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4E31" w:rsidRDefault="00855976" w:rsidP="001B3C91">
      <w:pPr>
        <w:pStyle w:val="Didascalia"/>
        <w:rPr>
          <w:rFonts w:ascii="Times New Roman" w:hAnsi="Times New Roman" w:cs="Times New Roman"/>
          <w:b/>
          <w:i w:val="0"/>
          <w:color w:val="000000" w:themeColor="text1"/>
          <w:sz w:val="24"/>
          <w:lang w:val="en-GB"/>
        </w:rPr>
      </w:pPr>
      <w:bookmarkStart w:id="0" w:name="_GoBack"/>
      <w:r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>Table</w:t>
      </w:r>
      <w:bookmarkEnd w:id="0"/>
      <w:r w:rsidR="00674E31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 xml:space="preserve"> </w:t>
      </w:r>
      <w:r w:rsidR="00F3150B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>S</w:t>
      </w:r>
      <w:r w:rsidR="00674E31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>1</w:t>
      </w:r>
      <w:r w:rsidR="00674E31" w:rsidRPr="00BB3C2E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 xml:space="preserve">. </w:t>
      </w:r>
      <w:r w:rsidR="001B3C91" w:rsidRPr="005E273E">
        <w:rPr>
          <w:rFonts w:ascii="Times New Roman" w:eastAsia="AdvOTab62ddd1" w:hAnsi="Times New Roman" w:cs="Times New Roman"/>
          <w:b/>
          <w:i w:val="0"/>
          <w:color w:val="000000" w:themeColor="text1"/>
          <w:sz w:val="24"/>
          <w:lang w:val="en-GB"/>
        </w:rPr>
        <w:t>Antiretroviral drugs for children and adolescents</w:t>
      </w:r>
      <w:r w:rsidR="001B3C91">
        <w:rPr>
          <w:rFonts w:ascii="Times New Roman" w:eastAsia="AdvOTab62ddd1" w:hAnsi="Times New Roman" w:cs="Times New Roman"/>
          <w:b/>
          <w:i w:val="0"/>
          <w:color w:val="000000" w:themeColor="text1"/>
          <w:sz w:val="24"/>
          <w:lang w:val="en-GB"/>
        </w:rPr>
        <w:t xml:space="preserve"> according to European Medicine</w:t>
      </w:r>
      <w:r w:rsidR="0070594F">
        <w:rPr>
          <w:rFonts w:ascii="Times New Roman" w:eastAsia="AdvOTab62ddd1" w:hAnsi="Times New Roman" w:cs="Times New Roman"/>
          <w:b/>
          <w:i w:val="0"/>
          <w:color w:val="000000" w:themeColor="text1"/>
          <w:sz w:val="24"/>
          <w:lang w:val="en-GB"/>
        </w:rPr>
        <w:t>s</w:t>
      </w:r>
      <w:r w:rsidR="001B3C91">
        <w:rPr>
          <w:rFonts w:ascii="Times New Roman" w:eastAsia="AdvOTab62ddd1" w:hAnsi="Times New Roman" w:cs="Times New Roman"/>
          <w:b/>
          <w:i w:val="0"/>
          <w:color w:val="000000" w:themeColor="text1"/>
          <w:sz w:val="24"/>
          <w:lang w:val="en-GB"/>
        </w:rPr>
        <w:t xml:space="preserve"> Agency</w:t>
      </w:r>
      <w:r w:rsidR="001B3C91" w:rsidRPr="005E273E">
        <w:rPr>
          <w:rFonts w:ascii="Times New Roman" w:eastAsia="AdvOTab62ddd1" w:hAnsi="Times New Roman" w:cs="Times New Roman"/>
          <w:b/>
          <w:i w:val="0"/>
          <w:color w:val="000000" w:themeColor="text1"/>
          <w:sz w:val="24"/>
          <w:lang w:val="en-GB"/>
        </w:rPr>
        <w:t xml:space="preserve">; </w:t>
      </w:r>
      <w:proofErr w:type="spellStart"/>
      <w:r w:rsidR="001B3C91" w:rsidRPr="005E273E">
        <w:rPr>
          <w:rFonts w:ascii="Times New Roman" w:eastAsia="AdvOTab62ddd1" w:hAnsi="Times New Roman" w:cs="Times New Roman"/>
          <w:b/>
          <w:i w:val="0"/>
          <w:color w:val="000000" w:themeColor="text1"/>
          <w:sz w:val="24"/>
          <w:lang w:val="en-GB"/>
        </w:rPr>
        <w:t>quaque</w:t>
      </w:r>
      <w:proofErr w:type="spellEnd"/>
      <w:r w:rsidR="001B3C91" w:rsidRPr="005E273E">
        <w:rPr>
          <w:rFonts w:ascii="Times New Roman" w:eastAsia="AdvOTab62ddd1" w:hAnsi="Times New Roman" w:cs="Times New Roman"/>
          <w:b/>
          <w:i w:val="0"/>
          <w:color w:val="000000" w:themeColor="text1"/>
          <w:sz w:val="24"/>
          <w:lang w:val="en-GB"/>
        </w:rPr>
        <w:t xml:space="preserve"> die (</w:t>
      </w:r>
      <w:proofErr w:type="spellStart"/>
      <w:r w:rsidR="001B3C91" w:rsidRPr="005E273E">
        <w:rPr>
          <w:rFonts w:ascii="Times New Roman" w:eastAsia="AdvOTab62ddd1" w:hAnsi="Times New Roman" w:cs="Times New Roman"/>
          <w:b/>
          <w:i w:val="0"/>
          <w:color w:val="000000" w:themeColor="text1"/>
          <w:sz w:val="24"/>
          <w:lang w:val="en-GB"/>
        </w:rPr>
        <w:t>qd</w:t>
      </w:r>
      <w:proofErr w:type="spellEnd"/>
      <w:r w:rsidR="001B3C91" w:rsidRPr="005E273E">
        <w:rPr>
          <w:rFonts w:ascii="Times New Roman" w:eastAsia="AdvOTab62ddd1" w:hAnsi="Times New Roman" w:cs="Times New Roman"/>
          <w:b/>
          <w:i w:val="0"/>
          <w:color w:val="000000" w:themeColor="text1"/>
          <w:sz w:val="24"/>
          <w:lang w:val="en-GB"/>
        </w:rPr>
        <w:t xml:space="preserve">), </w:t>
      </w:r>
      <w:proofErr w:type="spellStart"/>
      <w:r w:rsidR="001B3C91" w:rsidRPr="005E273E">
        <w:rPr>
          <w:rFonts w:ascii="Times New Roman" w:eastAsia="AdvOTab62ddd1" w:hAnsi="Times New Roman" w:cs="Times New Roman"/>
          <w:b/>
          <w:i w:val="0"/>
          <w:color w:val="000000" w:themeColor="text1"/>
          <w:sz w:val="24"/>
          <w:lang w:val="en-GB"/>
        </w:rPr>
        <w:t>bis</w:t>
      </w:r>
      <w:proofErr w:type="spellEnd"/>
      <w:r w:rsidR="001B3C91" w:rsidRPr="005E273E">
        <w:rPr>
          <w:rFonts w:ascii="Times New Roman" w:eastAsia="AdvOTab62ddd1" w:hAnsi="Times New Roman" w:cs="Times New Roman"/>
          <w:b/>
          <w:i w:val="0"/>
          <w:color w:val="000000" w:themeColor="text1"/>
          <w:sz w:val="24"/>
          <w:lang w:val="en-GB"/>
        </w:rPr>
        <w:t xml:space="preserve"> in die (bid), </w:t>
      </w:r>
      <w:proofErr w:type="spellStart"/>
      <w:r w:rsidR="001B3C91" w:rsidRPr="005E273E">
        <w:rPr>
          <w:rFonts w:ascii="Times New Roman" w:eastAsia="AdvOTab62ddd1" w:hAnsi="Times New Roman" w:cs="Times New Roman"/>
          <w:b/>
          <w:i w:val="0"/>
          <w:color w:val="000000" w:themeColor="text1"/>
          <w:sz w:val="24"/>
          <w:lang w:val="en-GB"/>
        </w:rPr>
        <w:t>quater</w:t>
      </w:r>
      <w:proofErr w:type="spellEnd"/>
      <w:r w:rsidR="001B3C91" w:rsidRPr="005E273E">
        <w:rPr>
          <w:rFonts w:ascii="Times New Roman" w:eastAsia="AdvOTab62ddd1" w:hAnsi="Times New Roman" w:cs="Times New Roman"/>
          <w:b/>
          <w:i w:val="0"/>
          <w:color w:val="000000" w:themeColor="text1"/>
          <w:sz w:val="24"/>
          <w:lang w:val="en-GB"/>
        </w:rPr>
        <w:t xml:space="preserve"> in die (</w:t>
      </w:r>
      <w:proofErr w:type="spellStart"/>
      <w:r w:rsidR="001B3C91" w:rsidRPr="005E273E">
        <w:rPr>
          <w:rFonts w:ascii="Times New Roman" w:eastAsia="AdvOTab62ddd1" w:hAnsi="Times New Roman" w:cs="Times New Roman"/>
          <w:b/>
          <w:i w:val="0"/>
          <w:color w:val="000000" w:themeColor="text1"/>
          <w:sz w:val="24"/>
          <w:lang w:val="en-GB"/>
        </w:rPr>
        <w:t>qid</w:t>
      </w:r>
      <w:proofErr w:type="spellEnd"/>
      <w:r w:rsidR="001B3C91" w:rsidRPr="005E273E">
        <w:rPr>
          <w:rFonts w:ascii="Times New Roman" w:eastAsia="AdvOTab62ddd1" w:hAnsi="Times New Roman" w:cs="Times New Roman"/>
          <w:b/>
          <w:i w:val="0"/>
          <w:color w:val="000000" w:themeColor="text1"/>
          <w:sz w:val="24"/>
          <w:lang w:val="en-GB"/>
        </w:rPr>
        <w:t>), tabl</w:t>
      </w:r>
      <w:r w:rsidR="001B3C91">
        <w:rPr>
          <w:rFonts w:ascii="Times New Roman" w:eastAsia="AdvOTab62ddd1" w:hAnsi="Times New Roman" w:cs="Times New Roman"/>
          <w:b/>
          <w:i w:val="0"/>
          <w:color w:val="000000" w:themeColor="text1"/>
          <w:sz w:val="24"/>
          <w:lang w:val="en-GB"/>
        </w:rPr>
        <w:t>et (</w:t>
      </w:r>
      <w:proofErr w:type="spellStart"/>
      <w:r w:rsidR="001B3C91">
        <w:rPr>
          <w:rFonts w:ascii="Times New Roman" w:eastAsia="AdvOTab62ddd1" w:hAnsi="Times New Roman" w:cs="Times New Roman"/>
          <w:b/>
          <w:i w:val="0"/>
          <w:color w:val="000000" w:themeColor="text1"/>
          <w:sz w:val="24"/>
          <w:lang w:val="en-GB"/>
        </w:rPr>
        <w:t>cp</w:t>
      </w:r>
      <w:proofErr w:type="spellEnd"/>
      <w:r w:rsidR="001B3C91">
        <w:rPr>
          <w:rFonts w:ascii="Times New Roman" w:eastAsia="AdvOTab62ddd1" w:hAnsi="Times New Roman" w:cs="Times New Roman"/>
          <w:b/>
          <w:i w:val="0"/>
          <w:color w:val="000000" w:themeColor="text1"/>
          <w:sz w:val="24"/>
          <w:lang w:val="en-GB"/>
        </w:rPr>
        <w:t>), prolonged release (RP)</w:t>
      </w:r>
      <w:r w:rsidR="001B3C91" w:rsidRPr="005E273E">
        <w:rPr>
          <w:rFonts w:ascii="Times New Roman" w:eastAsia="AdvOTab62ddd1" w:hAnsi="Times New Roman" w:cs="Times New Roman"/>
          <w:b/>
          <w:i w:val="0"/>
          <w:color w:val="000000" w:themeColor="text1"/>
          <w:sz w:val="24"/>
          <w:lang w:val="en-GB"/>
        </w:rPr>
        <w:t>.</w:t>
      </w:r>
    </w:p>
    <w:p w:rsidR="001B3C91" w:rsidRPr="001B3C91" w:rsidRDefault="001B3C91" w:rsidP="001B3C91">
      <w:pPr>
        <w:pStyle w:val="Pidipagina"/>
        <w:rPr>
          <w:rFonts w:hint="eastAsia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2"/>
        <w:gridCol w:w="690"/>
        <w:gridCol w:w="791"/>
        <w:gridCol w:w="1002"/>
        <w:gridCol w:w="1046"/>
        <w:gridCol w:w="623"/>
        <w:gridCol w:w="260"/>
        <w:gridCol w:w="373"/>
        <w:gridCol w:w="298"/>
        <w:gridCol w:w="392"/>
        <w:gridCol w:w="369"/>
        <w:gridCol w:w="375"/>
        <w:gridCol w:w="709"/>
        <w:gridCol w:w="680"/>
        <w:gridCol w:w="948"/>
      </w:tblGrid>
      <w:tr w:rsidR="00D37CEC" w:rsidRPr="00A54A89" w:rsidTr="009968EF">
        <w:trPr>
          <w:trHeight w:val="244"/>
          <w:tblHeader/>
        </w:trPr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FFFF00" w:fill="BDD7EE"/>
            <w:vAlign w:val="center"/>
            <w:hideMark/>
          </w:tcPr>
          <w:p w:rsidR="00D37CEC" w:rsidRPr="00855976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855976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DRUGS 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92D050" w:fill="BDD7EE"/>
            <w:vAlign w:val="center"/>
            <w:hideMark/>
          </w:tcPr>
          <w:p w:rsidR="00D37CEC" w:rsidRPr="00855976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855976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AGE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85CA3A" w:fill="BDD7EE"/>
            <w:vAlign w:val="center"/>
            <w:hideMark/>
          </w:tcPr>
          <w:p w:rsidR="00D37CEC" w:rsidRPr="00855976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855976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WEIGHT 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92D050" w:fill="BDD7EE"/>
            <w:vAlign w:val="center"/>
            <w:hideMark/>
          </w:tcPr>
          <w:p w:rsidR="00D37CEC" w:rsidRPr="00855976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855976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DOSE mg/kg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92D050" w:fill="BDD7EE"/>
            <w:vAlign w:val="center"/>
            <w:hideMark/>
          </w:tcPr>
          <w:p w:rsidR="00D37CEC" w:rsidRPr="00855976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855976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NUMBER OF ADMINISTRATIONS</w:t>
            </w:r>
          </w:p>
        </w:tc>
        <w:tc>
          <w:tcPr>
            <w:tcW w:w="1083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85CA3A" w:fill="BDD7EE"/>
            <w:vAlign w:val="center"/>
            <w:hideMark/>
          </w:tcPr>
          <w:p w:rsidR="00D37CEC" w:rsidRPr="00855976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855976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TYPE OF FORMULATION</w:t>
            </w:r>
          </w:p>
        </w:tc>
        <w:tc>
          <w:tcPr>
            <w:tcW w:w="75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FFC000" w:fill="BDD7EE"/>
            <w:vAlign w:val="center"/>
            <w:hideMark/>
          </w:tcPr>
          <w:p w:rsidR="00D37CEC" w:rsidRPr="00855976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855976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APPROVAL DATE</w:t>
            </w:r>
          </w:p>
        </w:tc>
        <w:tc>
          <w:tcPr>
            <w:tcW w:w="98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FFFF00" w:fill="BDD7EE"/>
            <w:vAlign w:val="center"/>
            <w:hideMark/>
          </w:tcPr>
          <w:p w:rsidR="00D37CEC" w:rsidRPr="00855976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855976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DOSE</w:t>
            </w:r>
          </w:p>
        </w:tc>
      </w:tr>
      <w:tr w:rsidR="00D37CEC" w:rsidRPr="00A54A89" w:rsidTr="009968EF">
        <w:trPr>
          <w:trHeight w:val="208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855976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  <w:proofErr w:type="spellStart"/>
            <w:r w:rsidRPr="00855976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Abacavir</w:t>
            </w:r>
            <w:proofErr w:type="spellEnd"/>
            <w:r w:rsidRPr="00855976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(ABC)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855976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≥ 3 months </w:t>
            </w:r>
            <w:r w:rsidRPr="00855976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(EM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ny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&lt;25Kg 16mg/kg ~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 xml:space="preserve">&gt;25  kg 600mg  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1 or 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ose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if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ivided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58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Oral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solution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20 mg/ml)</w:t>
            </w:r>
          </w:p>
        </w:tc>
        <w:tc>
          <w:tcPr>
            <w:tcW w:w="49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Film-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coated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tablet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: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300 mg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• from 14 kg to &lt;20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300 mg   1 tablet on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≥20 kg to &lt;25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450 mg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Qnce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daily  (1tbe ½tb)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≥25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600 mg 1 tablet once daily</w:t>
            </w: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kg 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08/07/199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dult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151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3months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&lt; 14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≥ 3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month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 14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4/10/200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3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month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194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Emtricitabine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(FTC)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≥ 4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month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EM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ny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6 mg/k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dose maximum 240 mg (24 ml)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58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Oral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solution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10 mg/ml)</w:t>
            </w:r>
          </w:p>
        </w:tc>
        <w:tc>
          <w:tcPr>
            <w:tcW w:w="49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Tablet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200 mg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dult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: 200mg Once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ily</w:t>
            </w:r>
            <w:proofErr w:type="spellEnd"/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kg 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4/10/200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dult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122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≥ 4months 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&lt; 33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≥ 4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month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 33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4/10/200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4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minth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A54A89" w:rsidTr="009968EF">
        <w:trPr>
          <w:trHeight w:val="288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Lamivudine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(3TC)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≥ 3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month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EM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FF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sz w:val="12"/>
                <w:szCs w:val="12"/>
                <w:lang w:val="en-GB" w:eastAsia="it-IT"/>
              </w:rPr>
              <w:t>• Oral solutio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n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&lt; 14 k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ilm-coated tablets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≥ 14 kg</w:t>
            </w: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&lt;12 years 4mg/kg  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Oral solution</w:t>
            </w:r>
            <w:r w:rsidRPr="00533131">
              <w:rPr>
                <w:rFonts w:ascii="Calibri" w:eastAsia="Times New Roman" w:hAnsi="Calibri"/>
                <w:color w:val="FF0000"/>
                <w:sz w:val="12"/>
                <w:szCs w:val="12"/>
                <w:lang w:val="en-GB" w:eastAsia="it-IT"/>
              </w:rPr>
              <w:t>:</w:t>
            </w:r>
            <w:r w:rsidRPr="00533131">
              <w:rPr>
                <w:rFonts w:ascii="Calibri" w:eastAsia="Times New Roman" w:hAnsi="Calibri"/>
                <w:sz w:val="12"/>
                <w:szCs w:val="12"/>
                <w:lang w:val="en-GB" w:eastAsia="it-IT"/>
              </w:rPr>
              <w:t>10mg/ml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&gt;12 years: 300mg                                        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one or two doses if the dose is divided in half</w:t>
            </w:r>
          </w:p>
        </w:tc>
        <w:tc>
          <w:tcPr>
            <w:tcW w:w="58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Oral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solution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10 mg/ml)</w:t>
            </w:r>
          </w:p>
        </w:tc>
        <w:tc>
          <w:tcPr>
            <w:tcW w:w="49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Film-coated tablets: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(150m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   300mg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• from 14 kg to &lt;20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150 mg Once daily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≥20 kg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tp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&lt;25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225 mg/day (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 150 mg morning and  1tb of 150 mg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evenig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, or 225 mg once daily)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≥25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300 mg/day (2tb of 150 mg or 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 300 mg)</w:t>
            </w: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FF0000"/>
                <w:sz w:val="12"/>
                <w:szCs w:val="12"/>
                <w:lang w:val="en-GB"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kg 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08/08/199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dult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FF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≥3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month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&lt; 14 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≥ 3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month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 14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08/08/199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3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month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A54A89" w:rsidTr="009968EF">
        <w:trPr>
          <w:trHeight w:val="375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Tenofovir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Disoproxil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Fumarate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(TDF)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≥ 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EM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sz w:val="12"/>
                <w:szCs w:val="12"/>
                <w:lang w:eastAsia="it-IT"/>
              </w:rPr>
              <w:t xml:space="preserve">• </w:t>
            </w:r>
            <w:proofErr w:type="spellStart"/>
            <w:r w:rsidRPr="00533131">
              <w:rPr>
                <w:rFonts w:ascii="Calibri" w:eastAsia="Times New Roman" w:hAnsi="Calibri"/>
                <w:sz w:val="12"/>
                <w:szCs w:val="12"/>
                <w:lang w:eastAsia="it-IT"/>
              </w:rPr>
              <w:t>tablets</w:t>
            </w:r>
            <w:proofErr w:type="spellEnd"/>
            <w:r w:rsidRPr="00533131">
              <w:rPr>
                <w:rFonts w:ascii="Calibri" w:eastAsia="Times New Roman" w:hAnsi="Calibri"/>
                <w:sz w:val="12"/>
                <w:szCs w:val="12"/>
                <w:lang w:eastAsia="it-IT"/>
              </w:rPr>
              <w:t xml:space="preserve">  </w:t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eastAsia="it-IT"/>
              </w:rPr>
              <w:t>≥ 17 kg</w:t>
            </w:r>
            <w:r w:rsidRPr="00533131">
              <w:rPr>
                <w:rFonts w:ascii="Calibri" w:eastAsia="Times New Roman" w:hAnsi="Calibri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8mg/kg ~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58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Granules for Oral Suspension: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(40 mg/1g)</w:t>
            </w:r>
          </w:p>
        </w:tc>
        <w:tc>
          <w:tcPr>
            <w:tcW w:w="49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Film-coated tablets: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(150m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   200m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250mg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• da 17 kg a &lt;22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150 mg On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da ≥22 kg a &lt;28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200 mg On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da ≥28 kg a &lt;35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250 mg Once Daily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br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•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≥ 35 kg: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300 mg Once Daily</w:t>
            </w: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sz w:val="12"/>
                <w:szCs w:val="12"/>
                <w:lang w:val="en-GB"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kg 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Arial" w:eastAsia="Times New Roman" w:hAnsi="Arial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Arial" w:eastAsia="Times New Roman" w:hAnsi="Arial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05/02/200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dult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≥ 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FF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FF0000"/>
                <w:sz w:val="12"/>
                <w:szCs w:val="12"/>
                <w:lang w:eastAsia="it-IT"/>
              </w:rPr>
              <w:t>---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≥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 17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Arial" w:eastAsia="Times New Roman" w:hAnsi="Arial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2/11/201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A54A89" w:rsidTr="009968EF">
        <w:trPr>
          <w:trHeight w:val="324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Tenofovir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Alafenamide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(TAF)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≥ 1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EM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≥ 35 kg</w:t>
            </w: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• F/TAF 200/25 m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• E/C/F/TAF 150/150/200/10 m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• F/TAF/RPV 200/25/25 mg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1083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Tablet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10 m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25 mg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F/TAF 200/25 mg On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E/C/F/TAF 150/150/200/10 mg On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F/TAF/RPV 200/25/25 mg Once Daily</w:t>
            </w: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09/01/2017</w:t>
            </w:r>
          </w:p>
        </w:tc>
        <w:tc>
          <w:tcPr>
            <w:tcW w:w="29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&gt;1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≥ 1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 35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A54A89" w:rsidTr="009968EF">
        <w:trPr>
          <w:trHeight w:val="526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Zidovudine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(AZT)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sinc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birth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EM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ny</w:t>
            </w:r>
            <w:proofErr w:type="spellEnd"/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newborn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child:2mg/k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≥4 kg a &lt;9 kg: 12 mg/kg (1,2 ml/kg) Twice-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 ≥9 kg a &lt;30 kg: 9 mg/kg (0,9 ml/kg) Twice-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≥30 kg: 300 mg Twice-Daily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4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2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2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2</w:t>
            </w:r>
          </w:p>
        </w:tc>
        <w:tc>
          <w:tcPr>
            <w:tcW w:w="40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Oral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Syrup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10mg/ml)</w:t>
            </w:r>
          </w:p>
        </w:tc>
        <w:tc>
          <w:tcPr>
            <w:tcW w:w="33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solution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for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infusion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10 mg/ml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fiala da 20 ml)</w:t>
            </w:r>
          </w:p>
        </w:tc>
        <w:tc>
          <w:tcPr>
            <w:tcW w:w="34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Capsule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100 m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250 mg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• since birth to  &lt; 4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2 mg/kg four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da ≥4 kg to &lt;9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12 mg/kg (1,2 ml/kg) twice daily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da ≥9 kg to &lt;30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9 mg/kg (0,9 ml/kg) twice daily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≥30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300 mg twice daily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8 kg to 13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200 mg/day(1tb da 100 mg twice daily )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14 kg to 21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300 mg/day (1tb  of 100 mg morning and 2tb of 100 mg evening)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br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• from 22 kg to 30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400 mg/day (2tb of 100 mg morning and  2tb of  100 mg evening)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≥ 30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300 mg twice daily </w:t>
            </w:r>
          </w:p>
        </w:tc>
      </w:tr>
      <w:tr w:rsidR="00D37CEC" w:rsidRPr="00533131" w:rsidTr="009968EF">
        <w:trPr>
          <w:trHeight w:val="122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et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kg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età 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et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Arial" w:eastAsia="Times New Roman" w:hAnsi="Arial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Arial" w:eastAsia="Times New Roman" w:hAnsi="Arial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9/03/198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dult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122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birth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---</w:t>
            </w: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birth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--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birth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 8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Arial" w:eastAsia="Times New Roman" w:hAnsi="Arial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8/05/199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sinc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birth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280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ABC + 3TC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≥ 25 kg</w:t>
            </w: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600mg ABC/300mg 3TC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1083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Film-coated tablets: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(600mg ABC/300mg 3TC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età</w:t>
            </w:r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1tb Once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Daily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7/12/200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dult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≥ 1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 25kg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7/12/200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&gt;1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A54A89" w:rsidTr="009968EF">
        <w:trPr>
          <w:trHeight w:val="259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AZT + 3TC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…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≥ 14 kg</w:t>
            </w: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• form  14 kg to  &lt;21 kg: ½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Twice-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 ≥21 kg to  &lt;30 kg: ½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morning  e 1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evenin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≥30 kg: 1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Twice-Daily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1083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Tablet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(300mg AZT/150mg 3TC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/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weight</w:t>
            </w:r>
            <w:proofErr w:type="spellEnd"/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• from 14 kg to &lt;21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½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twice daily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≥21 kg to &lt;30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½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morning  and 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evenin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≥30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twice daily </w:t>
            </w: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Arial" w:eastAsia="Times New Roman" w:hAnsi="Arial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Arial" w:eastAsia="Times New Roman" w:hAnsi="Arial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8/03/199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30kg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---</w:t>
            </w:r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 14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Arial" w:eastAsia="Times New Roman" w:hAnsi="Arial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3/11/200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4kg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208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ABC + 3TC + AZT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≥ 18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EM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≥ 40 kg</w:t>
            </w: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300 mg (ABC), 150 mg (3TC), 300 mg (AZT)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1083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Tablet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(300mg ABC/150mg 3TC/300mg AZT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/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weight</w:t>
            </w:r>
            <w:proofErr w:type="spellEnd"/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twice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daily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8/12/2000</w:t>
            </w:r>
          </w:p>
        </w:tc>
        <w:tc>
          <w:tcPr>
            <w:tcW w:w="29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40kg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≥ 18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 40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208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FTC + TDF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≥ 1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EM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≥ 35 kg</w:t>
            </w: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00 mg (FTC), 245 mg (TDF)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1083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Tablet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(200mg FTC/245mg TDF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Once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Daily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Arial" w:eastAsia="Times New Roman" w:hAnsi="Arial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Arial" w:eastAsia="Times New Roman" w:hAnsi="Arial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21/02/2005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16/12/2016</w:t>
            </w:r>
          </w:p>
        </w:tc>
        <w:tc>
          <w:tcPr>
            <w:tcW w:w="29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dult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 xml:space="preserve">&gt;1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934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≥ 1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 35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Arial" w:eastAsia="Times New Roman" w:hAnsi="Arial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A54A89" w:rsidTr="009968EF">
        <w:trPr>
          <w:trHeight w:val="310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eastAsia="it-IT"/>
              </w:rPr>
              <w:t>FTC + TAF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≥ 1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EM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≥ 35 kg</w:t>
            </w: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• 200/25 mg con DTG, EFV, MCV, NVP, RVP, RAL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 xml:space="preserve">• 200/10 mg con DRV/r, DRV/c, ATV/r, ATV/C, LPV/r 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1083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Tablet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(200mg FTC/25mg TAF)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(200mg FTC /10MG TAF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200/25 mg with DTG, EFV, MCV, NVP, RVP, RAL 1tb Once daily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200/10 mg with DRV/r, DRV/c, ATV/r, ATV/C, LPV/r 1tb Once daily </w:t>
            </w: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Arial" w:eastAsia="Times New Roman" w:hAnsi="Arial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Arial" w:eastAsia="Times New Roman" w:hAnsi="Arial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4/04/2016</w:t>
            </w:r>
          </w:p>
        </w:tc>
        <w:tc>
          <w:tcPr>
            <w:tcW w:w="29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&gt;1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≥ 1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 35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Arial" w:eastAsia="Times New Roman" w:hAnsi="Arial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A54A89" w:rsidTr="009968EF">
        <w:trPr>
          <w:trHeight w:val="396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Efavirenz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(EFV)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≥ 3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EM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≥ 3,5 kg</w:t>
            </w: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•  3,5 kg to &lt;5kg: 1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100 mg once daily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 ≥5 kg to&lt;7,5 kg: 1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da 100 mg + 1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cp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50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mgonc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daily 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≥7,5 kg to &lt;15 kg: 1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da 200 mg once daily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 ≥15 kg to &lt;20 kg: 1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da 200 mg + 1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cp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da 50mg once daily  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58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Capsule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50m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100m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200mg)</w:t>
            </w:r>
          </w:p>
        </w:tc>
        <w:tc>
          <w:tcPr>
            <w:tcW w:w="49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Tablet 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coated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600mg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• from 3,5 kg to &lt;5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1tb of 100 mg On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≥5 kg to &lt;7,5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 100 mg + 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50 mg On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≥7,5 kg to&lt;15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1tb of 200 mg On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≥15 kg to &lt;20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 200 mg + 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og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50 mg On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≥20 kg to &lt;25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3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100 mg On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≥25 kg to &lt;32,5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3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 100 mg + 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 50 mg On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≥32,5 kg to &lt;40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2  200 mg On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≥ 40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 600 mg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o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3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 200 mg Once daily</w:t>
            </w: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kg 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8/05/199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dult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215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≥ 3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months</w:t>
            </w:r>
            <w:proofErr w:type="spellEnd"/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3,5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≥ 3months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 3,5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8/05/1999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26/02/201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3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 xml:space="preserve">3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month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A54A89" w:rsidTr="009968EF">
        <w:trPr>
          <w:trHeight w:val="634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Etravirine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(ETR)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≥ 6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EM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≥ 16 kg</w:t>
            </w: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•  16 kg to &lt;20kg: 100 mg  (4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da 25 mg  Twice-Daily or 1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100 mg Twice-Daily)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≥20 kg to &lt;25 kg: 125 mg  (5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cp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da 25 mg Twice-Daily o 1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 100 mg + 1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da 25 mg Twice-Daily)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1083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Tablet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25m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100m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200mg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Age between 6 and 8 years: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16 kg to &lt;20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100 mg twice daily  (4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cp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da 25 mg twice daily or 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 100 mg twi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 ≥20 kg to &lt;25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125 mg twice daily (5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 25 mg twice daily or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br/>
              <w:t xml:space="preserve">1tb  of 100 mg + 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 25 mg twice daily)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• from ≥25 kg to &lt;30 kg: 150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mg twice daily (6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 25 mg twice daily or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br/>
              <w:t xml:space="preserve"> 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 100 mg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lastRenderedPageBreak/>
              <w:t xml:space="preserve">+ 2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 25 mg twice daily)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≥30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200 mg twice daily (8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 of 25 mg twice daily or 2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  100 mg twice daily o 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 200 mg twice daily)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br/>
              <w:t>Aged 18 and over: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br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 200 mg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o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2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 100 mg twice daily</w:t>
            </w: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8/08/200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dult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≥ 6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 16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06/03/201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&gt;6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A54A89" w:rsidTr="009968EF">
        <w:trPr>
          <w:trHeight w:val="621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lastRenderedPageBreak/>
              <w:t>Nevirapine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(NVP)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sinc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birth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EM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•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ny</w:t>
            </w:r>
            <w:proofErr w:type="spellEnd"/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• Tablets: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150-200 mg/m2 Once daily  for 14 days  (max 200 mg/day), after 150-200 mg/m2 Twice-Daily (max 400 mg/die)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• Tablet coated : ≥ 6 years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(0,58-0,83 m2) 200 mg Once Daily  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40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Tablet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200 mg)</w:t>
            </w:r>
          </w:p>
        </w:tc>
        <w:tc>
          <w:tcPr>
            <w:tcW w:w="33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Tablet  RP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(50 m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100 m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400 mg)</w:t>
            </w:r>
          </w:p>
        </w:tc>
        <w:tc>
          <w:tcPr>
            <w:tcW w:w="34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Suspension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: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10 mg/ml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sz w:val="12"/>
                <w:szCs w:val="12"/>
                <w:lang w:val="en-GB" w:eastAsia="it-IT"/>
              </w:rPr>
              <w:t xml:space="preserve">• Tablets: </w:t>
            </w:r>
            <w:r w:rsidRPr="00533131">
              <w:rPr>
                <w:rFonts w:ascii="Calibri" w:eastAsia="Times New Roman" w:hAnsi="Calibri"/>
                <w:sz w:val="12"/>
                <w:szCs w:val="12"/>
                <w:lang w:val="en-GB" w:eastAsia="it-IT"/>
              </w:rPr>
              <w:br/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>150-200 mg/m</w:t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vertAlign w:val="superscript"/>
                <w:lang w:val="en-GB" w:eastAsia="it-IT"/>
              </w:rPr>
              <w:t>2</w:t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 xml:space="preserve"> once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>dayli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 xml:space="preserve">  for 14 days (max 200 mg/day), after  150-200 mg/m</w:t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vertAlign w:val="superscript"/>
                <w:lang w:val="en-GB" w:eastAsia="it-IT"/>
              </w:rPr>
              <w:t>2</w:t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 xml:space="preserve"> twice daily (max 400 mg/day)</w:t>
            </w:r>
            <w:r w:rsidRPr="00533131">
              <w:rPr>
                <w:rFonts w:ascii="Calibri" w:eastAsia="Times New Roman" w:hAnsi="Calibri"/>
                <w:sz w:val="12"/>
                <w:szCs w:val="12"/>
                <w:lang w:val="en-GB" w:eastAsia="it-IT"/>
              </w:rPr>
              <w:br/>
              <w:t>•  Tablet extended-release: ≥ 6 years</w:t>
            </w:r>
            <w:r w:rsidRPr="00533131">
              <w:rPr>
                <w:rFonts w:ascii="Calibri" w:eastAsia="Times New Roman" w:hAnsi="Calibri"/>
                <w:sz w:val="12"/>
                <w:szCs w:val="12"/>
                <w:lang w:val="en-GB" w:eastAsia="it-IT"/>
              </w:rPr>
              <w:br/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>(0,58-0,83 m</w:t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vertAlign w:val="superscript"/>
                <w:lang w:val="en-GB" w:eastAsia="it-IT"/>
              </w:rPr>
              <w:t>2</w:t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>) 200 mg once daily</w:t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br/>
              <w:t>(0,84-1,16 m</w:t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vertAlign w:val="superscript"/>
                <w:lang w:val="en-GB" w:eastAsia="it-IT"/>
              </w:rPr>
              <w:t>2</w:t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>) 300 mg once daily</w:t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br/>
              <w:t>(≥1,17 m</w:t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vertAlign w:val="superscript"/>
                <w:lang w:val="en-GB" w:eastAsia="it-IT"/>
              </w:rPr>
              <w:t>2</w:t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>) 400 mg once daily</w:t>
            </w:r>
            <w:r w:rsidRPr="00533131">
              <w:rPr>
                <w:rFonts w:ascii="Calibri" w:eastAsia="Times New Roman" w:hAnsi="Calibri"/>
                <w:sz w:val="12"/>
                <w:szCs w:val="12"/>
                <w:lang w:val="en-GB" w:eastAsia="it-IT"/>
              </w:rPr>
              <w:br/>
              <w:t xml:space="preserve">• Syrup: </w:t>
            </w:r>
            <w:r w:rsidRPr="00533131">
              <w:rPr>
                <w:rFonts w:ascii="Calibri" w:eastAsia="Times New Roman" w:hAnsi="Calibri"/>
                <w:sz w:val="12"/>
                <w:szCs w:val="12"/>
                <w:lang w:val="en-GB" w:eastAsia="it-IT"/>
              </w:rPr>
              <w:br/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>10 mg/ml</w:t>
            </w:r>
          </w:p>
        </w:tc>
      </w:tr>
      <w:tr w:rsidR="00D37CEC" w:rsidRPr="00533131" w:rsidTr="009968EF">
        <w:trPr>
          <w:trHeight w:val="122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kg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05/02/199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dult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122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birth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---</w:t>
            </w: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birth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--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birth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---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8/06/199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sinc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birth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sz w:val="12"/>
                <w:szCs w:val="12"/>
                <w:lang w:eastAsia="it-IT"/>
              </w:rPr>
            </w:pPr>
          </w:p>
        </w:tc>
      </w:tr>
      <w:tr w:rsidR="00D37CEC" w:rsidRPr="00A54A89" w:rsidTr="009968EF">
        <w:trPr>
          <w:trHeight w:val="454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eastAsia="it-IT"/>
              </w:rPr>
              <w:t>Rilpivirine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eastAsia="it-IT"/>
              </w:rPr>
              <w:t xml:space="preserve"> (RPV)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≥ 1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 w:type="page"/>
              <w:t>(EM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•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ny</w:t>
            </w:r>
            <w:proofErr w:type="spellEnd"/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1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 25 mg Once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ily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1083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Film-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coated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tablet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: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 w:type="page"/>
              <w:t>(25mg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 25 mg once daily</w:t>
            </w: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8/11/2011</w:t>
            </w:r>
          </w:p>
        </w:tc>
        <w:tc>
          <w:tcPr>
            <w:tcW w:w="29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dult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165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 ≥ 1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ny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A54A89" w:rsidTr="009968EF">
        <w:trPr>
          <w:trHeight w:val="244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EFV + FTC + TDF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≥ 1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EM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≥ 35 kg</w:t>
            </w: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• 1tb  600 mg (EFV), 200 mg (FTC), 300 mg (TDF) 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1083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Film-coated tablets: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(600mg EFV/200mg FTC/300mg TDF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  of 600 mg (EFV), 200 mg (FTC), 300 mg (TDF) once daily</w:t>
            </w: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3/12/200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dult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122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 ≥ 1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 40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09/11/201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&gt;1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A54A89" w:rsidTr="009968EF">
        <w:trPr>
          <w:trHeight w:val="244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FTC + RPV + TDF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≥ 18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EM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•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ny</w:t>
            </w:r>
            <w:proofErr w:type="spellEnd"/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• 1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 200 mg (FTC), 25 mg (RPV), 300 mg (TDF) Once Daily 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1083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Tablet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(200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mgFTC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, 25 mg RPV, 300 mg TDF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  200 mg (FTC), 25 mg (RPV), 300 mg (TDF) once daily</w:t>
            </w: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8/11/2011</w:t>
            </w:r>
          </w:p>
        </w:tc>
        <w:tc>
          <w:tcPr>
            <w:tcW w:w="29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dult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122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 ≥ 1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 40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A54A89" w:rsidTr="009968EF">
        <w:trPr>
          <w:trHeight w:val="244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FTC + RPV + TAF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≥ 1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EM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≥ 35 kg</w:t>
            </w: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• 1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  200 mg (FTC), 25 mg (RPV), 25 mg (TAF)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Once daily 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1083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Tablet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(200 mg FTC , 25 mg RPV, 25 mg TAF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 200 mg (FTC), 25 mg (RPV), 25 mg (TAF) once daily</w:t>
            </w: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1/12/2016</w:t>
            </w:r>
          </w:p>
        </w:tc>
        <w:tc>
          <w:tcPr>
            <w:tcW w:w="29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&gt;1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601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 ≥ 1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 40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A54A89" w:rsidTr="009968EF">
        <w:trPr>
          <w:trHeight w:val="505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eastAsia="it-IT"/>
              </w:rPr>
              <w:t>Atazanavir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eastAsia="it-IT"/>
              </w:rPr>
              <w:t xml:space="preserve"> (ATV)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≥ 3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month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EM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≥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5 kg</w:t>
            </w: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• from 5 kg to &lt;15 kg: ATV/r 200/80  Once daily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orm  ≥15 kg to 25 kg: ATV/r 250/80 mg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Once daily 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58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Powder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Packet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: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50mg/1,5mg)</w:t>
            </w:r>
          </w:p>
        </w:tc>
        <w:tc>
          <w:tcPr>
            <w:tcW w:w="49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Capsule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150 m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200m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300mg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°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age between 3 months and 6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years:powder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packets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5 kg to &lt;15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ATV/r 200/80 once daily 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≥15 kg to 25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ATV/r 250/80 mg once daily 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Age over 6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years:capsule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15 kg to &lt;20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150 mg once daily  + RTV 100 mg once daily 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≥20 to &lt;40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200 mg once daily  + RTV 100 mg once daily 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≥40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300 mg once daily   + RTV 100 mg once daily  </w:t>
            </w: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kg 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02/03/200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dult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274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 3months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&gt;5kg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 6years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 15kg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05/07/2010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10/04/201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&gt;6years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 xml:space="preserve">3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month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A54A89" w:rsidTr="009968EF">
        <w:trPr>
          <w:trHeight w:val="830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lastRenderedPageBreak/>
              <w:t>Darunavir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(DRV)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≥ 3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EM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≥ 10 kg</w:t>
            </w: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from  10 kg to &lt;11 kg: 200 mg  + RTV 32 mg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 from  ≥11 kg to &lt;12 kg: 220 mg  + RTV 32 mg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from  ≥12 kg to &lt;13 kg: 240 mg + RTV 40 m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Twice-Daily 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58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Oral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Suspension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: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100mg/ml)</w:t>
            </w:r>
          </w:p>
        </w:tc>
        <w:tc>
          <w:tcPr>
            <w:tcW w:w="49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Tablets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(75mg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150 m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300m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600m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800mg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sz w:val="12"/>
                <w:szCs w:val="12"/>
                <w:lang w:val="en-GB" w:eastAsia="it-IT"/>
              </w:rPr>
              <w:t xml:space="preserve">• from10 kg to &lt;11 kg: </w:t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>200 mg twice daily + RTV 32 mg twice daily</w:t>
            </w:r>
            <w:r w:rsidRPr="00533131">
              <w:rPr>
                <w:rFonts w:ascii="Calibri" w:eastAsia="Times New Roman" w:hAnsi="Calibri"/>
                <w:sz w:val="12"/>
                <w:szCs w:val="12"/>
                <w:lang w:val="en-GB" w:eastAsia="it-IT"/>
              </w:rPr>
              <w:br/>
              <w:t xml:space="preserve">• from ≥11 kg to &lt;12 kg: </w:t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>220 mg twice daily+ RTV 32 mg twice daily</w:t>
            </w:r>
            <w:r w:rsidRPr="00533131">
              <w:rPr>
                <w:rFonts w:ascii="Calibri" w:eastAsia="Times New Roman" w:hAnsi="Calibri"/>
                <w:sz w:val="12"/>
                <w:szCs w:val="12"/>
                <w:lang w:val="en-GB" w:eastAsia="it-IT"/>
              </w:rPr>
              <w:br/>
              <w:t xml:space="preserve">•  from≥12 kg to &lt;13 kg: </w:t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>240 mg twice daily+ RTV 40 mg twice daily</w:t>
            </w:r>
            <w:r w:rsidRPr="00533131">
              <w:rPr>
                <w:rFonts w:ascii="Calibri" w:eastAsia="Times New Roman" w:hAnsi="Calibri"/>
                <w:sz w:val="12"/>
                <w:szCs w:val="12"/>
                <w:lang w:val="en-GB" w:eastAsia="it-IT"/>
              </w:rPr>
              <w:br/>
              <w:t xml:space="preserve">• from ≥13 kg to &lt;14 kg: </w:t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>260 mg twice daily+ RTV 40 mg twice daily</w:t>
            </w:r>
            <w:r w:rsidRPr="00533131">
              <w:rPr>
                <w:rFonts w:ascii="Calibri" w:eastAsia="Times New Roman" w:hAnsi="Calibri"/>
                <w:sz w:val="12"/>
                <w:szCs w:val="12"/>
                <w:lang w:val="en-GB" w:eastAsia="it-IT"/>
              </w:rPr>
              <w:br/>
              <w:t xml:space="preserve">• from ≥14 kg to &lt;15 kg: </w:t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>280 mg twice daily+ RTV 48 mg twice daily</w:t>
            </w:r>
            <w:r w:rsidRPr="00533131">
              <w:rPr>
                <w:rFonts w:ascii="Calibri" w:eastAsia="Times New Roman" w:hAnsi="Calibri"/>
                <w:sz w:val="12"/>
                <w:szCs w:val="12"/>
                <w:lang w:val="en-GB" w:eastAsia="it-IT"/>
              </w:rPr>
              <w:br/>
              <w:t xml:space="preserve">• from ≥15 kg to&lt;30 kg: </w:t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>380 mg twice daily + RTV 50 mg twice daily</w:t>
            </w:r>
            <w:r w:rsidRPr="00533131">
              <w:rPr>
                <w:rFonts w:ascii="Calibri" w:eastAsia="Times New Roman" w:hAnsi="Calibri"/>
                <w:sz w:val="12"/>
                <w:szCs w:val="12"/>
                <w:lang w:val="en-GB" w:eastAsia="it-IT"/>
              </w:rPr>
              <w:br/>
              <w:t xml:space="preserve">• from≥30 kg to&lt;40 kg: </w:t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>460 mg twice daily + RTV 60 mg twice daily</w:t>
            </w:r>
            <w:r w:rsidRPr="00533131">
              <w:rPr>
                <w:rFonts w:ascii="Calibri" w:eastAsia="Times New Roman" w:hAnsi="Calibri"/>
                <w:sz w:val="12"/>
                <w:szCs w:val="12"/>
                <w:lang w:val="en-GB" w:eastAsia="it-IT"/>
              </w:rPr>
              <w:br/>
              <w:t xml:space="preserve">• ≥40 kg: </w:t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>600 mg twice daily + RTV 100 mg twice daily</w:t>
            </w:r>
            <w:r w:rsidRPr="00533131">
              <w:rPr>
                <w:rFonts w:ascii="Calibri" w:eastAsia="Times New Roman" w:hAnsi="Calibri"/>
                <w:sz w:val="12"/>
                <w:szCs w:val="12"/>
                <w:lang w:val="en-GB" w:eastAsia="it-IT"/>
              </w:rPr>
              <w:br/>
            </w:r>
            <w:r w:rsidRPr="00533131">
              <w:rPr>
                <w:rFonts w:ascii="Calibri" w:eastAsia="Times New Roman" w:hAnsi="Calibri"/>
                <w:sz w:val="12"/>
                <w:szCs w:val="12"/>
                <w:lang w:val="en-GB" w:eastAsia="it-IT"/>
              </w:rPr>
              <w:br/>
              <w:t xml:space="preserve">• from 15 kg a &lt;30 kg: </w:t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>375 mg twice daily+ RTV 50 mg twice daily</w:t>
            </w:r>
            <w:r w:rsidRPr="00533131">
              <w:rPr>
                <w:rFonts w:ascii="Calibri" w:eastAsia="Times New Roman" w:hAnsi="Calibri"/>
                <w:sz w:val="12"/>
                <w:szCs w:val="12"/>
                <w:lang w:val="en-GB" w:eastAsia="it-IT"/>
              </w:rPr>
              <w:br/>
              <w:t xml:space="preserve">• from ≥30 kg a &lt;40 kg: </w:t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>450 mg twice daily + RTV 60 mg twice daily</w:t>
            </w:r>
            <w:r w:rsidRPr="00533131">
              <w:rPr>
                <w:rFonts w:ascii="Calibri" w:eastAsia="Times New Roman" w:hAnsi="Calibri"/>
                <w:sz w:val="12"/>
                <w:szCs w:val="12"/>
                <w:lang w:val="en-GB" w:eastAsia="it-IT"/>
              </w:rPr>
              <w:br/>
              <w:t xml:space="preserve">• ≥40 kg: </w:t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 xml:space="preserve">600 mg BID + RTV 100 mg twice daily o 800 mg twice daily + RTV 100 mg twice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>dailyse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 xml:space="preserve"> "ART experienced", without DRV mutations</w:t>
            </w:r>
          </w:p>
        </w:tc>
      </w:tr>
      <w:tr w:rsidR="00D37CEC" w:rsidRPr="00533131" w:rsidTr="009968EF">
        <w:trPr>
          <w:trHeight w:val="187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kg 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2/02/200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dult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215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≥ 3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&gt;10kg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≥ 3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 15kg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3/06/200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&gt; 3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sz w:val="12"/>
                <w:szCs w:val="12"/>
                <w:lang w:eastAsia="it-IT"/>
              </w:rPr>
            </w:pPr>
          </w:p>
        </w:tc>
      </w:tr>
      <w:tr w:rsidR="00D37CEC" w:rsidRPr="00A54A89" w:rsidTr="009968EF">
        <w:trPr>
          <w:trHeight w:val="339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eastAsia="it-IT"/>
              </w:rPr>
              <w:t>Lopinavir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eastAsia="it-IT"/>
              </w:rPr>
              <w:t>/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eastAsia="it-IT"/>
              </w:rPr>
              <w:t>ritonavir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eastAsia="it-IT"/>
              </w:rPr>
              <w:t xml:space="preserve"> (LPV/r)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≥ 14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y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 w:type="page"/>
              <w:t>(EM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ny</w:t>
            </w:r>
            <w:proofErr w:type="spellEnd"/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from 14gg to  6 months :16/4 mg/k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 xml:space="preserve">from  6 months  to 18 years and  &lt;15kg 12/3 mg/kg  between 15kg e 40kg 10/2,5 mg/kg 2 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58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Oral solutio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>80/20mg/ml LPVRTV</w:t>
            </w:r>
          </w:p>
        </w:tc>
        <w:tc>
          <w:tcPr>
            <w:tcW w:w="49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Tablet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>200 mgLPV+50mg RTV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>100 mg LPV+25mg RTV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from 14 days to 6 months:16/4 mg/k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 xml:space="preserve">from 6 months to  18 years and  &lt;15kg 12/3 mg/kg between 15kg e 40kg 10/2,5 mg/kg 2 twice daily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</w: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kg 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età 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Arial" w:eastAsia="Times New Roman" w:hAnsi="Arial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Arial" w:eastAsia="Times New Roman" w:hAnsi="Arial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0/03/200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dult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≥ 14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ys</w:t>
            </w:r>
            <w:proofErr w:type="spellEnd"/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---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≥ 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---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Arial" w:eastAsia="Times New Roman" w:hAnsi="Arial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0/03/2001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23/09/201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&gt;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 xml:space="preserve">&gt;14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y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 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179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Ritonavir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(RTV)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≥ 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EM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unspecified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350 mg/m²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dult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:600mg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58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Oral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solution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20mg/ml)</w:t>
            </w:r>
          </w:p>
        </w:tc>
        <w:tc>
          <w:tcPr>
            <w:tcW w:w="49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Tablet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100mg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da 100 mg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Adults:600mg</w:t>
            </w: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kg 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####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6/08/199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dult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≥ 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---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≥ 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---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6/02/199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A54A89" w:rsidTr="009968EF">
        <w:trPr>
          <w:trHeight w:val="823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Enfuvirtide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(T-20)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≥ 6 anni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EM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≥ 11 kg</w:t>
            </w: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2mg/kg 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1083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Lyophilized Powder for Injection  vials:108mg/1,1ml(90mg/1ml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6 to 12 years old : 2 mg/kg twice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daily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under skin (dose max 90 mg twice daily)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11,0 kg to 15,5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27 mg twi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15,6 kg to  20,0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36 mg twi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20,1 kg to  24,5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45 mg twi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24,6 kg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lastRenderedPageBreak/>
              <w:t xml:space="preserve">to  29,0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54 mg twi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29,1 kg to  33,5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63 mg twi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33,6 kg to  38,0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72 mg twi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38,1 kg to  42,5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81 mg twice daily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br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• ≥ 42,6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90 mg twi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age 16 or older :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90 mg twice daily  under skin</w:t>
            </w: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7/05/200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dult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 ≥ 6years </w:t>
            </w:r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 11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7/05/200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&gt;6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A54A89" w:rsidTr="009968EF">
        <w:trPr>
          <w:trHeight w:val="1097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lastRenderedPageBreak/>
              <w:t>Maraviroc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(MVC)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≥ 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EM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≥ 10 kg</w:t>
            </w: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• from 10 kg to  &lt;20 kg: 50 mg 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≥20 kg to &lt;30 kg: 75 mg  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58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Oral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solution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20mg/ml)</w:t>
            </w:r>
          </w:p>
        </w:tc>
        <w:tc>
          <w:tcPr>
            <w:tcW w:w="49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Tablet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150m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300mg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Children: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10 kg to &lt;20 kg: 50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mgtwic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a day with potent inhibitor CYP3A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• from  ≥20 kg to &lt;30 kg: 75 mg twice daily with potent inhibitor CYP3A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 ≥30 kg to &lt;40 kg: 100 mg twice daily with potent inhibitor CYP3A; 300 mg BID with other drugs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≥40 kg: 150 mg twice daily  with potent inhibitor CYP3A; 300 mg BID with other drugs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Adults: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150 mg  twice daily  (with potent inhibitor CYP3A)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300 mg  twice daily (with other drugs )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600 mg  twice daily (with potent inhibitor CYP3A)</w:t>
            </w: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kg 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8/09/200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&gt;16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 2years</w:t>
            </w:r>
          </w:p>
        </w:tc>
        <w:tc>
          <w:tcPr>
            <w:tcW w:w="32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0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 2years</w:t>
            </w:r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0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30/10/201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A54A89" w:rsidTr="009968EF">
        <w:trPr>
          <w:trHeight w:val="627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color w:val="FF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eastAsia="it-IT"/>
              </w:rPr>
              <w:t>Dolutegravir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eastAsia="it-IT"/>
              </w:rPr>
              <w:t xml:space="preserve"> (DTG)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≥6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EM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≥ 15 kg</w:t>
            </w: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• from  15 kg to  &lt;20 kg: 20 mg  (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X 10 mg)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≥20 kg to  &lt;30 kg: 25 mg 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1083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Tablet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 xml:space="preserve"> 10m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25m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50mg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children between 6 and 12 years old: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15 kg to &lt;20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20 mg once daily (2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cp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da 10 mg)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≥20 kg to &lt;30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25 mg QD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from ≥30 kg to &lt;40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35 mg once daily (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cp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da 25 mg + 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cp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da 10 mg)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Adolescents, aged 12 to under 18 years with a body weight of at least 40 kg: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50 mg once daily, without resistance to the class of integrase inhibitors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Adults, over 18 years of age: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 50 mg once daily</w:t>
            </w: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FF0000"/>
                <w:sz w:val="12"/>
                <w:szCs w:val="12"/>
                <w:lang w:val="en-GB"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6/01/2014</w:t>
            </w:r>
          </w:p>
        </w:tc>
        <w:tc>
          <w:tcPr>
            <w:tcW w:w="29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&gt;6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FF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 ≥ 6years</w:t>
            </w:r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 15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A54A89" w:rsidTr="009968EF">
        <w:trPr>
          <w:trHeight w:val="981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eastAsia="it-IT"/>
              </w:rPr>
              <w:lastRenderedPageBreak/>
              <w:t>Raltegravir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eastAsia="it-IT"/>
              </w:rPr>
              <w:t xml:space="preserve"> (RAL)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4 week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 xml:space="preserve"> ≥ 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yera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and  ≤ 12 years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>(EMA)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 xml:space="preserve"> ≥ 6 years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>(EM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Granules for Oral Suspension:≥ 3 kg e ≤ 20 kg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br w:type="page"/>
              <w:t xml:space="preserve">•Chewable Tablets ≥ 11 kg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br w:type="page"/>
              <w:t xml:space="preserve">• Film-coated tablets &gt; 25 kg </w:t>
            </w: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Birth : 1,5 mg/kg/dose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 xml:space="preserve"> from 1°week to  4° week: 3 mg/kg/dose.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 xml:space="preserve">  ≥3kg to 25kg  6 mg/kg  approximate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>&gt;25 kg  &lt;28 150m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>28 kg&lt; 40kg  200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>≥40 kg: 300 mg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 w:type="page"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 w:type="page"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 w:type="page"/>
              <w:t>2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 w:type="page"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 w:type="page"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 w:type="page"/>
              <w:t>2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 w:type="page"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 w:type="page"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 w:type="page"/>
              <w:t>2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 w:type="page"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 w:type="page"/>
              <w:t>2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 w:type="page"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 w:type="page"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 w:type="page"/>
              <w:t>2</w:t>
            </w:r>
          </w:p>
        </w:tc>
        <w:tc>
          <w:tcPr>
            <w:tcW w:w="40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 Granules for Oral Suspension: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>(20 mg/ml)</w:t>
            </w:r>
          </w:p>
        </w:tc>
        <w:tc>
          <w:tcPr>
            <w:tcW w:w="33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Chewabl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Tablet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: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 w:type="page"/>
              <w:t>(25 m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 w:type="page"/>
              <w:t>100 mg)</w:t>
            </w:r>
          </w:p>
        </w:tc>
        <w:tc>
          <w:tcPr>
            <w:tcW w:w="34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Film-coated tablets: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>(400 mg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>600 mg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Granules for Oral Suspension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6 mg/kg/dose twi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, or: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 xml:space="preserve">• 3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1 ml (20 mg) twi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 xml:space="preserve">• 4 kg - 5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1,5 ml (30 mg) twi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 xml:space="preserve">• 6 kg - 7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2 ml (40 mg) twi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 xml:space="preserve">• 8 kg - 10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3 ml (60 mg) twi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 xml:space="preserve">• 11 kg - 13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4 ml (80 mg) twi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 xml:space="preserve">• 14 kg - 20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5 ml (100 mg) twi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>Chewable Tablets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 xml:space="preserve">• 11 kg - 14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75 mg (3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 25 mg) twi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 xml:space="preserve">• 14 kg - 19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100 mg (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 100 mg) twi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 xml:space="preserve">• 20 kg - 27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150 mg (1,5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 of 100 mg) twi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 xml:space="preserve">• 28 kg - 40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200 mg (2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 100 mg) twi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  <w:t xml:space="preserve">• ≥ 40 kg: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300 mg (3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val="en-GB" w:eastAsia="it-IT"/>
              </w:rPr>
              <w:t xml:space="preserve"> of 100 mg) twice daily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 w:type="page"/>
            </w:r>
            <w:r w:rsidRPr="00533131">
              <w:rPr>
                <w:rFonts w:ascii="Calibri" w:eastAsia="Times New Roman" w:hAnsi="Calibri"/>
                <w:sz w:val="12"/>
                <w:szCs w:val="12"/>
                <w:lang w:val="en-GB" w:eastAsia="it-IT"/>
              </w:rPr>
              <w:t>Film-coated tablets:</w:t>
            </w:r>
            <w:r w:rsidRPr="00533131">
              <w:rPr>
                <w:rFonts w:ascii="Calibri" w:eastAsia="Times New Roman" w:hAnsi="Calibri"/>
                <w:sz w:val="12"/>
                <w:szCs w:val="12"/>
                <w:lang w:val="en-GB" w:eastAsia="it-IT"/>
              </w:rPr>
              <w:br w:type="page"/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 xml:space="preserve">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 xml:space="preserve"> of 400 mg twice daily</w:t>
            </w:r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br w:type="page"/>
              <w:t xml:space="preserve">• 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  <w:t xml:space="preserve"> of 600 mg twice daily  for naive patients with a weight ≥ 40 kg</w:t>
            </w:r>
          </w:p>
        </w:tc>
      </w:tr>
      <w:tr w:rsidR="00D37CEC" w:rsidRPr="00533131" w:rsidTr="009968EF">
        <w:trPr>
          <w:trHeight w:val="122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sz w:val="12"/>
                <w:szCs w:val="12"/>
                <w:lang w:val="en-GB"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kg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 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1/12/200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dult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35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birth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3 - 2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- 12 anni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 1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≥ 6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1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&gt; 25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5/02/2013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15/06/2016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23/02/201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&gt;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4 weeks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birth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230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EVG/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COBi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+ FTC + TDF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&gt; 1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EM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&gt;35kg </w:t>
            </w: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50 mg (EVG), 150 mg (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COBi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), 200 mg (FTC), 300 mg (TDF)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1083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Tablet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>150 mg (EVG), 150 mg (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COBi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), 200 mg (FTC), 300 mg (TDF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 once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daily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24/05/2013</w:t>
            </w:r>
          </w:p>
        </w:tc>
        <w:tc>
          <w:tcPr>
            <w:tcW w:w="29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1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122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 ≥ 18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---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647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DTG + ABC + 3TC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&gt; 1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EM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• &gt;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40 kg</w:t>
            </w: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: 50 mg (DTG), 600 mg (ABC), 300 mg (3TC)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1083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690076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690076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Tablet </w:t>
            </w:r>
            <w:r w:rsidRPr="00690076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 50 mg (DTG), 600 mg (ABC), 300 mg (3TC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once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daily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02/09/2014</w:t>
            </w:r>
          </w:p>
        </w:tc>
        <w:tc>
          <w:tcPr>
            <w:tcW w:w="29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&gt;1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143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≥ 12yers</w:t>
            </w:r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40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202"/>
        </w:trPr>
        <w:tc>
          <w:tcPr>
            <w:tcW w:w="4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EVG/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COBi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+ FTC + TAF</w:t>
            </w:r>
          </w:p>
        </w:tc>
        <w:tc>
          <w:tcPr>
            <w:tcW w:w="29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≥ 1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years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br/>
              <w:t>(EMA)</w:t>
            </w:r>
          </w:p>
        </w:tc>
        <w:tc>
          <w:tcPr>
            <w:tcW w:w="33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• &gt;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35 kg</w:t>
            </w:r>
          </w:p>
        </w:tc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50 mg (EVG), 150 mg (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COBi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), 10 mg (TAF) 200mg (FTC)</w:t>
            </w:r>
          </w:p>
        </w:tc>
        <w:tc>
          <w:tcPr>
            <w:tcW w:w="44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1083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 xml:space="preserve">Tablet 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br/>
              <w:t xml:space="preserve">  150 mg (EVG), 150 mg (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COBi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val="en-GB" w:eastAsia="it-IT"/>
              </w:rPr>
              <w:t>), 10 mg (TAF) 200mg(FTC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n</w:t>
            </w: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vertAlign w:val="superscript"/>
                <w:lang w:eastAsia="it-IT"/>
              </w:rPr>
              <w:t>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dat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</w:p>
        </w:tc>
        <w:tc>
          <w:tcPr>
            <w:tcW w:w="986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• </w:t>
            </w:r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1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tb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once </w:t>
            </w:r>
            <w:proofErr w:type="spellStart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>daily</w:t>
            </w:r>
            <w:proofErr w:type="spellEnd"/>
            <w:r w:rsidRPr="00533131"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</w:tr>
      <w:tr w:rsidR="00D37CEC" w:rsidRPr="00533131" w:rsidTr="009968EF">
        <w:trPr>
          <w:trHeight w:val="101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age</w:t>
            </w:r>
            <w:proofErr w:type="spellEnd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</w:t>
            </w:r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kg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19/11/2015</w:t>
            </w:r>
          </w:p>
        </w:tc>
        <w:tc>
          <w:tcPr>
            <w:tcW w:w="29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&gt;12 </w:t>
            </w:r>
            <w:proofErr w:type="spellStart"/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years</w:t>
            </w:r>
            <w:proofErr w:type="spellEnd"/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  <w:tr w:rsidR="00D37CEC" w:rsidRPr="00533131" w:rsidTr="009968EF">
        <w:trPr>
          <w:trHeight w:val="122"/>
        </w:trPr>
        <w:tc>
          <w:tcPr>
            <w:tcW w:w="4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 xml:space="preserve">  ≥ 12years</w:t>
            </w:r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37CEC" w:rsidRPr="00533131" w:rsidRDefault="00D37CEC" w:rsidP="009968EF">
            <w:pPr>
              <w:jc w:val="center"/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  <w:r w:rsidRPr="00533131"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  <w:t>40</w:t>
            </w:r>
          </w:p>
        </w:tc>
        <w:tc>
          <w:tcPr>
            <w:tcW w:w="1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01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86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7CEC" w:rsidRPr="00533131" w:rsidRDefault="00D37CEC" w:rsidP="009968EF">
            <w:pPr>
              <w:rPr>
                <w:rFonts w:ascii="Calibri" w:eastAsia="Times New Roman" w:hAnsi="Calibri"/>
                <w:color w:val="000000"/>
                <w:sz w:val="12"/>
                <w:szCs w:val="12"/>
                <w:lang w:eastAsia="it-IT"/>
              </w:rPr>
            </w:pPr>
          </w:p>
        </w:tc>
      </w:tr>
    </w:tbl>
    <w:p w:rsidR="00D37CEC" w:rsidRPr="00D37CEC" w:rsidRDefault="00D37CEC" w:rsidP="00D37CEC">
      <w:pPr>
        <w:pStyle w:val="Pidipagina"/>
        <w:rPr>
          <w:rFonts w:hint="eastAsia"/>
          <w:lang w:val="en-GB"/>
        </w:rPr>
      </w:pPr>
    </w:p>
    <w:p w:rsidR="00D37CEC" w:rsidRDefault="00D37CEC">
      <w:pPr>
        <w:widowControl/>
        <w:suppressAutoHyphens w:val="0"/>
        <w:autoSpaceDN/>
        <w:spacing w:after="160" w:line="259" w:lineRule="auto"/>
        <w:textAlignment w:val="auto"/>
        <w:rPr>
          <w:rFonts w:ascii="Liberation Serif" w:eastAsia="NSimSun" w:hAnsi="Liberation Serif" w:cs="Mangal" w:hint="eastAsia"/>
          <w:lang w:val="en-GB"/>
        </w:rPr>
      </w:pPr>
      <w:r>
        <w:rPr>
          <w:rFonts w:hint="eastAsia"/>
          <w:lang w:val="en-GB"/>
        </w:rPr>
        <w:br w:type="page"/>
      </w:r>
    </w:p>
    <w:p w:rsidR="00D37CEC" w:rsidRDefault="00855976" w:rsidP="00D37CEC">
      <w:pPr>
        <w:pStyle w:val="Didascalia"/>
        <w:spacing w:line="480" w:lineRule="auto"/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</w:pPr>
      <w:r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lastRenderedPageBreak/>
        <w:t>Table</w:t>
      </w:r>
      <w:r w:rsidR="00D37CEC" w:rsidRPr="00D37CEC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 xml:space="preserve"> </w:t>
      </w:r>
      <w:r w:rsidR="00F3150B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>S</w:t>
      </w:r>
      <w:r w:rsidR="00D37CEC" w:rsidRPr="00D37CEC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>2.</w:t>
      </w:r>
      <w:r w:rsidR="00D37CEC">
        <w:rPr>
          <w:lang w:val="en-GB"/>
        </w:rPr>
        <w:t xml:space="preserve"> </w:t>
      </w:r>
      <w:r w:rsidR="00D37CEC" w:rsidRPr="00BB3C2E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 xml:space="preserve">Characteristics of children receiving </w:t>
      </w:r>
      <w:proofErr w:type="spellStart"/>
      <w:r w:rsidR="00D37CEC" w:rsidRPr="00BB3C2E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>lopinavir</w:t>
      </w:r>
      <w:proofErr w:type="spellEnd"/>
      <w:r w:rsidR="00D37CEC" w:rsidRPr="00BB3C2E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>/ritonavir off-label</w:t>
      </w:r>
    </w:p>
    <w:p w:rsidR="00674E31" w:rsidRPr="005C271B" w:rsidRDefault="00674E31" w:rsidP="00674E31">
      <w:pPr>
        <w:pStyle w:val="Pidipagina"/>
        <w:rPr>
          <w:rFonts w:hint="eastAsia"/>
          <w:lang w:val="en-GB"/>
        </w:rPr>
      </w:pPr>
    </w:p>
    <w:tbl>
      <w:tblPr>
        <w:tblW w:w="8492" w:type="dxa"/>
        <w:tblLook w:val="04A0" w:firstRow="1" w:lastRow="0" w:firstColumn="1" w:lastColumn="0" w:noHBand="0" w:noVBand="1"/>
      </w:tblPr>
      <w:tblGrid>
        <w:gridCol w:w="778"/>
        <w:gridCol w:w="858"/>
        <w:gridCol w:w="1010"/>
        <w:gridCol w:w="1251"/>
        <w:gridCol w:w="1718"/>
        <w:gridCol w:w="1064"/>
        <w:gridCol w:w="1171"/>
        <w:gridCol w:w="894"/>
        <w:gridCol w:w="894"/>
      </w:tblGrid>
      <w:tr w:rsidR="00674E31" w:rsidRPr="00A54A89" w:rsidTr="00E74FE6">
        <w:trPr>
          <w:trHeight w:val="630"/>
        </w:trPr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74E31" w:rsidRPr="00BB3C2E" w:rsidRDefault="00674E31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Patient</w:t>
            </w:r>
            <w:proofErr w:type="spellEnd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 xml:space="preserve"> 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74E31" w:rsidRPr="00BB3C2E" w:rsidRDefault="00674E31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val="en-GB" w:eastAsia="en-GB"/>
              </w:rPr>
              <w:t xml:space="preserve">Age at the beginning of </w:t>
            </w: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val="en-GB" w:eastAsia="en-GB"/>
              </w:rPr>
              <w:t>cART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74E31" w:rsidRPr="00BB3C2E" w:rsidRDefault="00674E31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Formulation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74E31" w:rsidRPr="00BB3C2E" w:rsidRDefault="00674E31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Daily</w:t>
            </w:r>
            <w:proofErr w:type="spellEnd"/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 xml:space="preserve"> </w:t>
            </w: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Administrations</w:t>
            </w:r>
            <w:proofErr w:type="spellEnd"/>
          </w:p>
          <w:p w:rsidR="00674E31" w:rsidRPr="00BB3C2E" w:rsidRDefault="00674E31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(n)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74E31" w:rsidRPr="00BB3C2E" w:rsidRDefault="00674E31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Current</w:t>
            </w:r>
            <w:proofErr w:type="spellEnd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 xml:space="preserve"> Cart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2"/>
                <w:lang w:val="en-GB" w:eastAsia="it-IT"/>
              </w:rPr>
              <w:t xml:space="preserve">Pre </w:t>
            </w:r>
            <w:proofErr w:type="spellStart"/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2"/>
                <w:lang w:val="en-GB" w:eastAsia="it-IT"/>
              </w:rPr>
              <w:t>cART</w:t>
            </w:r>
            <w:proofErr w:type="spellEnd"/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2"/>
                <w:lang w:val="en-GB" w:eastAsia="it-IT"/>
              </w:rPr>
              <w:t xml:space="preserve"> CD4</w:t>
            </w: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2"/>
                <w:vertAlign w:val="superscript"/>
                <w:lang w:val="en-GB" w:eastAsia="it-IT"/>
              </w:rPr>
              <w:t xml:space="preserve">+ </w:t>
            </w: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2"/>
                <w:lang w:val="en-GB" w:eastAsia="it-IT"/>
              </w:rPr>
              <w:t>Lymphocyte</w:t>
            </w: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val="en-GB" w:eastAsia="it-IT"/>
              </w:rPr>
              <w:t xml:space="preserve"> Count</w:t>
            </w: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r w:rsidRPr="00BB3C2E">
              <w:rPr>
                <w:rFonts w:cs="Times New Roman"/>
                <w:sz w:val="18"/>
                <w:szCs w:val="12"/>
                <w:lang w:val="en-GB"/>
              </w:rPr>
              <w:t>cell/µL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2"/>
                <w:lang w:val="en-GB" w:eastAsia="it-IT"/>
              </w:rPr>
              <w:t>CD4</w:t>
            </w: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2"/>
                <w:vertAlign w:val="superscript"/>
                <w:lang w:val="en-GB" w:eastAsia="it-IT"/>
              </w:rPr>
              <w:t>+</w:t>
            </w: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2"/>
                <w:lang w:val="en-GB" w:eastAsia="it-IT"/>
              </w:rPr>
              <w:t xml:space="preserve"> </w:t>
            </w:r>
            <w:proofErr w:type="spellStart"/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2"/>
                <w:lang w:val="en-GB" w:eastAsia="it-IT"/>
              </w:rPr>
              <w:t>Lymphocityes</w:t>
            </w:r>
            <w:proofErr w:type="spellEnd"/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2"/>
                <w:lang w:val="en-GB" w:eastAsia="it-IT"/>
              </w:rPr>
              <w:t xml:space="preserve"> Count</w:t>
            </w: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2"/>
                <w:vertAlign w:val="superscript"/>
                <w:lang w:val="en-GB" w:eastAsia="it-IT"/>
              </w:rPr>
              <w:t xml:space="preserve"> </w:t>
            </w: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2"/>
                <w:lang w:val="en-GB" w:eastAsia="it-IT"/>
              </w:rPr>
              <w:t>at last check</w:t>
            </w:r>
            <w:r w:rsidRPr="00BB3C2E">
              <w:rPr>
                <w:rFonts w:cs="Times New Roman"/>
                <w:sz w:val="18"/>
                <w:szCs w:val="14"/>
                <w:lang w:val="en-GB"/>
              </w:rPr>
              <w:t xml:space="preserve"> </w:t>
            </w:r>
            <w:r w:rsidRPr="00BB3C2E">
              <w:rPr>
                <w:rFonts w:cs="Times New Roman"/>
                <w:sz w:val="18"/>
                <w:szCs w:val="12"/>
                <w:lang w:val="en-GB"/>
              </w:rPr>
              <w:t>cell/µL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74E31" w:rsidRPr="00BB3C2E" w:rsidRDefault="00674E31" w:rsidP="00E74FE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4"/>
                <w:vertAlign w:val="superscript"/>
                <w:lang w:eastAsia="it-IT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it-IT"/>
              </w:rPr>
              <w:t>Pre-cART</w:t>
            </w:r>
            <w:proofErr w:type="spellEnd"/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it-IT"/>
              </w:rPr>
              <w:t xml:space="preserve"> VL</w:t>
            </w: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4"/>
                <w:vertAlign w:val="superscript"/>
                <w:lang w:eastAsia="it-IT"/>
              </w:rPr>
              <w:t>*</w:t>
            </w:r>
          </w:p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  <w:proofErr w:type="spellStart"/>
            <w:r w:rsidRPr="00BB3C2E">
              <w:rPr>
                <w:sz w:val="18"/>
                <w:szCs w:val="12"/>
              </w:rPr>
              <w:t>copies</w:t>
            </w:r>
            <w:proofErr w:type="spellEnd"/>
            <w:r w:rsidRPr="00BB3C2E">
              <w:rPr>
                <w:sz w:val="18"/>
                <w:szCs w:val="12"/>
              </w:rPr>
              <w:t>/</w:t>
            </w:r>
            <w:proofErr w:type="spellStart"/>
            <w:r w:rsidRPr="00BB3C2E">
              <w:rPr>
                <w:sz w:val="18"/>
                <w:szCs w:val="12"/>
              </w:rPr>
              <w:t>mL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val="en-GB" w:eastAsia="it-IT"/>
              </w:rPr>
              <w:t>VL</w:t>
            </w:r>
            <w:r w:rsidRPr="00BB3C2E">
              <w:rPr>
                <w:rFonts w:eastAsia="Times New Roman" w:cs="Times New Roman"/>
                <w:color w:val="000000"/>
                <w:sz w:val="18"/>
                <w:szCs w:val="14"/>
                <w:vertAlign w:val="superscript"/>
                <w:lang w:val="en-GB" w:eastAsia="it-IT"/>
              </w:rPr>
              <w:t>*</w:t>
            </w: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val="en-GB" w:eastAsia="it-IT"/>
              </w:rPr>
              <w:t xml:space="preserve"> at last check</w:t>
            </w:r>
            <w:r w:rsidRPr="00BB3C2E">
              <w:rPr>
                <w:sz w:val="18"/>
                <w:szCs w:val="12"/>
                <w:lang w:val="en-GB"/>
              </w:rPr>
              <w:t xml:space="preserve"> copies/mL</w:t>
            </w:r>
          </w:p>
        </w:tc>
      </w:tr>
      <w:tr w:rsidR="00674E31" w:rsidRPr="00BB3C2E" w:rsidTr="00E74FE6">
        <w:trPr>
          <w:trHeight w:val="24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n°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Table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ABC+3TC+LPV+RTV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567</w:t>
            </w:r>
            <w:r w:rsidRPr="00BB3C2E">
              <w:rPr>
                <w:rFonts w:cs="Times New Roman"/>
                <w:b/>
                <w:bCs/>
                <w:sz w:val="18"/>
              </w:rPr>
              <w:t xml:space="preserve">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13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cs="Times New Roman"/>
                <w:color w:val="000000"/>
                <w:sz w:val="18"/>
                <w:szCs w:val="14"/>
              </w:rPr>
              <w:t>N/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</w:tr>
      <w:tr w:rsidR="00674E31" w:rsidRPr="00BB3C2E" w:rsidTr="00E74FE6">
        <w:trPr>
          <w:trHeight w:val="24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n°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Missing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Missing</w:t>
            </w:r>
            <w:proofErr w:type="spellEnd"/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ABC+3TC+LPV+RTV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6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18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1000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58</w:t>
            </w:r>
          </w:p>
        </w:tc>
      </w:tr>
      <w:tr w:rsidR="00674E31" w:rsidRPr="00BB3C2E" w:rsidTr="00E74FE6">
        <w:trPr>
          <w:trHeight w:val="24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n°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Missing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Missing</w:t>
            </w:r>
            <w:proofErr w:type="spellEnd"/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AZT+3TC+LPV+RTV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6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350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</w:tr>
      <w:tr w:rsidR="00674E31" w:rsidRPr="00BB3C2E" w:rsidTr="00E74FE6">
        <w:trPr>
          <w:trHeight w:val="24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n°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Oral</w:t>
            </w:r>
            <w:proofErr w:type="spellEnd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 xml:space="preserve"> </w:t>
            </w: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syrup</w:t>
            </w:r>
            <w:proofErr w:type="spellEnd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AZT+3TC+LPV+RTV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3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7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8970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</w:tr>
      <w:tr w:rsidR="00674E31" w:rsidRPr="00BB3C2E" w:rsidTr="00E74FE6">
        <w:trPr>
          <w:trHeight w:val="24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n°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Oral</w:t>
            </w:r>
            <w:proofErr w:type="spellEnd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 xml:space="preserve"> </w:t>
            </w: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syrup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ABC+3TC+LPV+RTV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11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17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1000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</w:tr>
      <w:tr w:rsidR="00674E31" w:rsidRPr="00BB3C2E" w:rsidTr="00E74FE6">
        <w:trPr>
          <w:trHeight w:val="24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n°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Oral</w:t>
            </w:r>
            <w:proofErr w:type="spellEnd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 xml:space="preserve"> </w:t>
            </w: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syrup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ABC+3TC+LPV+RTV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2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8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54003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</w:tr>
      <w:tr w:rsidR="00674E31" w:rsidRPr="00BB3C2E" w:rsidTr="00E74FE6">
        <w:trPr>
          <w:trHeight w:val="24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n°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Oral</w:t>
            </w:r>
            <w:proofErr w:type="spellEnd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 xml:space="preserve"> </w:t>
            </w: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syrup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ABC+3TC+LPV+RTV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9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5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346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</w:tr>
      <w:tr w:rsidR="00674E31" w:rsidRPr="00BB3C2E" w:rsidTr="00E74FE6">
        <w:trPr>
          <w:trHeight w:val="24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n°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Oral</w:t>
            </w:r>
            <w:proofErr w:type="spellEnd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 xml:space="preserve"> </w:t>
            </w: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syrup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ABC+3TC+LPV+RTV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vertAlign w:val="superscript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&gt;=25%</w:t>
            </w:r>
            <w:r w:rsidRPr="00BB3C2E">
              <w:rPr>
                <w:rFonts w:eastAsia="Times New Roman" w:cs="Times New Roman"/>
                <w:color w:val="000000"/>
                <w:sz w:val="18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195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cs="Times New Roman"/>
                <w:color w:val="000000"/>
                <w:sz w:val="18"/>
                <w:szCs w:val="14"/>
              </w:rPr>
              <w:t>N/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</w:tr>
      <w:tr w:rsidR="00674E31" w:rsidRPr="00BB3C2E" w:rsidTr="00E74FE6">
        <w:trPr>
          <w:trHeight w:val="240"/>
        </w:trPr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n°9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 xml:space="preserve">Tablet 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AZT+3TC+LPV+RTV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vertAlign w:val="superscript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&gt;=25%</w:t>
            </w:r>
            <w:r w:rsidRPr="00BB3C2E">
              <w:rPr>
                <w:rFonts w:eastAsia="Times New Roman" w:cs="Times New Roman"/>
                <w:color w:val="000000"/>
                <w:sz w:val="18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1656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vAlign w:val="bottom"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144800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vAlign w:val="bottom"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</w:tr>
      <w:tr w:rsidR="00674E31" w:rsidRPr="00BB3C2E" w:rsidTr="00E74FE6">
        <w:trPr>
          <w:trHeight w:val="240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 xml:space="preserve">n°10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Oral</w:t>
            </w:r>
            <w:proofErr w:type="spellEnd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 xml:space="preserve"> </w:t>
            </w: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syrup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AZT+3TC+LPV+RTV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vertAlign w:val="superscript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&gt;=25%</w:t>
            </w:r>
            <w:r w:rsidRPr="00BB3C2E">
              <w:rPr>
                <w:rFonts w:eastAsia="Times New Roman" w:cs="Times New Roman"/>
                <w:color w:val="000000"/>
                <w:sz w:val="18"/>
                <w:szCs w:val="16"/>
                <w:vertAlign w:val="superscript"/>
                <w:lang w:eastAsia="en-GB"/>
              </w:rPr>
              <w:t>+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674E31" w:rsidRPr="00BB3C2E" w:rsidRDefault="00674E31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13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bottom"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cs="Times New Roman"/>
                <w:color w:val="000000"/>
                <w:sz w:val="18"/>
                <w:szCs w:val="14"/>
              </w:rPr>
              <w:t>N/A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bottom"/>
          </w:tcPr>
          <w:p w:rsidR="00674E31" w:rsidRPr="00BB3C2E" w:rsidRDefault="00674E31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</w:tr>
      <w:tr w:rsidR="00674E31" w:rsidRPr="00A54A89" w:rsidTr="00E74FE6">
        <w:trPr>
          <w:trHeight w:val="504"/>
        </w:trPr>
        <w:tc>
          <w:tcPr>
            <w:tcW w:w="849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74E31" w:rsidRPr="00BB3C2E" w:rsidRDefault="00674E31" w:rsidP="00E74FE6">
            <w:pPr>
              <w:rPr>
                <w:rFonts w:cs="Times New Roman"/>
                <w:color w:val="000000"/>
                <w:sz w:val="18"/>
                <w:szCs w:val="14"/>
                <w:lang w:val="en-GB"/>
              </w:rPr>
            </w:pPr>
            <w:r w:rsidRPr="00BB3C2E">
              <w:rPr>
                <w:rFonts w:cs="Times New Roman"/>
                <w:color w:val="000000"/>
                <w:sz w:val="18"/>
                <w:szCs w:val="14"/>
              </w:rPr>
              <w:t xml:space="preserve">ABC: </w:t>
            </w:r>
            <w:proofErr w:type="spellStart"/>
            <w:r w:rsidRPr="00BB3C2E">
              <w:rPr>
                <w:rFonts w:cs="Times New Roman"/>
                <w:color w:val="000000"/>
                <w:sz w:val="18"/>
                <w:szCs w:val="14"/>
              </w:rPr>
              <w:t>abacavir</w:t>
            </w:r>
            <w:proofErr w:type="spellEnd"/>
            <w:r w:rsidRPr="00BB3C2E">
              <w:rPr>
                <w:rFonts w:cs="Times New Roman"/>
                <w:color w:val="000000"/>
                <w:sz w:val="18"/>
                <w:szCs w:val="14"/>
              </w:rPr>
              <w:t xml:space="preserve">; 3TC: </w:t>
            </w:r>
            <w:proofErr w:type="spellStart"/>
            <w:r w:rsidRPr="00BB3C2E">
              <w:rPr>
                <w:rFonts w:cs="Times New Roman"/>
                <w:color w:val="000000"/>
                <w:sz w:val="18"/>
                <w:szCs w:val="14"/>
              </w:rPr>
              <w:t>lamivudine</w:t>
            </w:r>
            <w:proofErr w:type="spellEnd"/>
            <w:r w:rsidRPr="00BB3C2E">
              <w:rPr>
                <w:rFonts w:cs="Times New Roman"/>
                <w:color w:val="000000"/>
                <w:sz w:val="18"/>
                <w:szCs w:val="14"/>
              </w:rPr>
              <w:t xml:space="preserve">; LPV: </w:t>
            </w:r>
            <w:proofErr w:type="spellStart"/>
            <w:r w:rsidRPr="00BB3C2E">
              <w:rPr>
                <w:rFonts w:cs="Times New Roman"/>
                <w:color w:val="000000"/>
                <w:sz w:val="18"/>
                <w:szCs w:val="14"/>
              </w:rPr>
              <w:t>lopinavir</w:t>
            </w:r>
            <w:proofErr w:type="spellEnd"/>
            <w:r w:rsidRPr="00BB3C2E">
              <w:rPr>
                <w:rFonts w:cs="Times New Roman"/>
                <w:color w:val="000000"/>
                <w:sz w:val="18"/>
                <w:szCs w:val="14"/>
              </w:rPr>
              <w:t xml:space="preserve"> RTV: </w:t>
            </w:r>
            <w:proofErr w:type="spellStart"/>
            <w:r w:rsidRPr="00BB3C2E">
              <w:rPr>
                <w:rFonts w:cs="Times New Roman"/>
                <w:color w:val="000000"/>
                <w:sz w:val="18"/>
                <w:szCs w:val="14"/>
              </w:rPr>
              <w:t>ritonavir</w:t>
            </w:r>
            <w:proofErr w:type="spellEnd"/>
            <w:r w:rsidRPr="00BB3C2E">
              <w:rPr>
                <w:rFonts w:cs="Times New Roman"/>
                <w:color w:val="000000"/>
                <w:sz w:val="18"/>
                <w:szCs w:val="14"/>
              </w:rPr>
              <w:t xml:space="preserve">; AZT: </w:t>
            </w:r>
            <w:proofErr w:type="spellStart"/>
            <w:r w:rsidRPr="00BB3C2E">
              <w:rPr>
                <w:rFonts w:cs="Times New Roman"/>
                <w:color w:val="000000"/>
                <w:sz w:val="18"/>
                <w:szCs w:val="14"/>
              </w:rPr>
              <w:t>zidovudine</w:t>
            </w:r>
            <w:proofErr w:type="spellEnd"/>
            <w:r w:rsidRPr="00BB3C2E">
              <w:rPr>
                <w:rFonts w:cs="Times New Roman"/>
                <w:color w:val="000000"/>
                <w:sz w:val="18"/>
                <w:szCs w:val="14"/>
              </w:rPr>
              <w:t xml:space="preserve">. </w:t>
            </w:r>
            <w:r w:rsidRPr="00BB3C2E">
              <w:rPr>
                <w:rFonts w:cs="Times New Roman"/>
                <w:color w:val="000000"/>
                <w:sz w:val="18"/>
                <w:szCs w:val="14"/>
                <w:lang w:val="en-GB"/>
              </w:rPr>
              <w:t>N/A: not available U: undetectable; D: detectable. *: we measured the value as a percentage, when the absolute value was not available.</w:t>
            </w:r>
          </w:p>
        </w:tc>
      </w:tr>
    </w:tbl>
    <w:p w:rsidR="00D37CEC" w:rsidRDefault="00D37CEC" w:rsidP="00662F55">
      <w:pPr>
        <w:pStyle w:val="Didascalia"/>
        <w:spacing w:line="480" w:lineRule="auto"/>
        <w:rPr>
          <w:rFonts w:ascii="Times New Roman" w:hAnsi="Times New Roman" w:cs="Times New Roman"/>
          <w:b/>
          <w:i w:val="0"/>
          <w:iCs/>
          <w:sz w:val="24"/>
          <w:szCs w:val="20"/>
          <w:lang w:val="en-GB"/>
        </w:rPr>
      </w:pPr>
    </w:p>
    <w:p w:rsidR="00D37CEC" w:rsidRDefault="00D37CEC" w:rsidP="00D37CEC">
      <w:pPr>
        <w:pStyle w:val="Pidipagina"/>
        <w:rPr>
          <w:rFonts w:hint="eastAsia"/>
          <w:lang w:val="en-GB"/>
        </w:rPr>
      </w:pPr>
      <w:r>
        <w:rPr>
          <w:lang w:val="en-GB"/>
        </w:rPr>
        <w:br w:type="page"/>
      </w:r>
    </w:p>
    <w:p w:rsidR="00A7495A" w:rsidRPr="00662F55" w:rsidRDefault="00855976" w:rsidP="00662F55">
      <w:pPr>
        <w:pStyle w:val="Didascalia"/>
        <w:spacing w:line="480" w:lineRule="auto"/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</w:pPr>
      <w:r>
        <w:rPr>
          <w:rFonts w:ascii="Times New Roman" w:hAnsi="Times New Roman" w:cs="Times New Roman"/>
          <w:b/>
          <w:i w:val="0"/>
          <w:iCs/>
          <w:sz w:val="24"/>
          <w:szCs w:val="20"/>
          <w:lang w:val="en-US"/>
        </w:rPr>
        <w:lastRenderedPageBreak/>
        <w:t>Table</w:t>
      </w:r>
      <w:r w:rsidR="00662F55" w:rsidRPr="00662F55">
        <w:rPr>
          <w:rFonts w:ascii="Times New Roman" w:hAnsi="Times New Roman" w:cs="Times New Roman"/>
          <w:b/>
          <w:i w:val="0"/>
          <w:iCs/>
          <w:sz w:val="24"/>
          <w:szCs w:val="20"/>
          <w:lang w:val="en-US"/>
        </w:rPr>
        <w:t xml:space="preserve"> </w:t>
      </w:r>
      <w:r w:rsidR="00F3150B">
        <w:rPr>
          <w:rFonts w:ascii="Times New Roman" w:hAnsi="Times New Roman" w:cs="Times New Roman"/>
          <w:b/>
          <w:i w:val="0"/>
          <w:iCs/>
          <w:sz w:val="24"/>
          <w:szCs w:val="20"/>
          <w:lang w:val="en-US"/>
        </w:rPr>
        <w:t>S</w:t>
      </w:r>
      <w:r w:rsidR="00D37CEC">
        <w:rPr>
          <w:rFonts w:ascii="Times New Roman" w:hAnsi="Times New Roman" w:cs="Times New Roman"/>
          <w:b/>
          <w:i w:val="0"/>
          <w:iCs/>
          <w:sz w:val="24"/>
          <w:szCs w:val="20"/>
          <w:lang w:val="en-US"/>
        </w:rPr>
        <w:t>3</w:t>
      </w:r>
      <w:r w:rsidR="00A7495A" w:rsidRPr="00662F55">
        <w:rPr>
          <w:rFonts w:ascii="Times New Roman" w:hAnsi="Times New Roman" w:cs="Times New Roman"/>
          <w:b/>
          <w:i w:val="0"/>
          <w:iCs/>
          <w:sz w:val="24"/>
          <w:szCs w:val="20"/>
          <w:lang w:val="en-US"/>
        </w:rPr>
        <w:t>.</w:t>
      </w:r>
      <w:r w:rsidR="00A7495A" w:rsidRPr="00662F55">
        <w:rPr>
          <w:rFonts w:ascii="Times New Roman" w:hAnsi="Times New Roman" w:cs="Times New Roman"/>
          <w:b/>
          <w:i w:val="0"/>
          <w:iCs/>
          <w:sz w:val="24"/>
          <w:szCs w:val="20"/>
          <w:lang w:val="en-GB"/>
        </w:rPr>
        <w:t xml:space="preserve"> </w:t>
      </w:r>
      <w:r w:rsidR="00A7495A" w:rsidRPr="00662F55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 xml:space="preserve">Characteristics of children receiving </w:t>
      </w:r>
      <w:proofErr w:type="spellStart"/>
      <w:r w:rsidR="00A7495A" w:rsidRPr="00662F55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>emtricitabine</w:t>
      </w:r>
      <w:proofErr w:type="spellEnd"/>
      <w:r w:rsidR="00A7495A" w:rsidRPr="00662F55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 xml:space="preserve">/ </w:t>
      </w:r>
      <w:proofErr w:type="spellStart"/>
      <w:r w:rsidR="00A7495A" w:rsidRPr="00662F55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>tenofovir</w:t>
      </w:r>
      <w:proofErr w:type="spellEnd"/>
      <w:r w:rsidR="00A7495A" w:rsidRPr="00662F55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 xml:space="preserve"> </w:t>
      </w:r>
      <w:proofErr w:type="spellStart"/>
      <w:r w:rsidR="00A7495A" w:rsidRPr="00662F55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>disoproxil</w:t>
      </w:r>
      <w:proofErr w:type="spellEnd"/>
      <w:r w:rsidR="00A7495A" w:rsidRPr="00662F55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 xml:space="preserve"> off-label (no child received on-label treatment in this group) </w:t>
      </w:r>
    </w:p>
    <w:tbl>
      <w:tblPr>
        <w:tblW w:w="8492" w:type="dxa"/>
        <w:tblLook w:val="04A0" w:firstRow="1" w:lastRow="0" w:firstColumn="1" w:lastColumn="0" w:noHBand="0" w:noVBand="1"/>
      </w:tblPr>
      <w:tblGrid>
        <w:gridCol w:w="741"/>
        <w:gridCol w:w="923"/>
        <w:gridCol w:w="1004"/>
        <w:gridCol w:w="1243"/>
        <w:gridCol w:w="1756"/>
        <w:gridCol w:w="1075"/>
        <w:gridCol w:w="1118"/>
        <w:gridCol w:w="889"/>
        <w:gridCol w:w="889"/>
      </w:tblGrid>
      <w:tr w:rsidR="00A7495A" w:rsidRPr="00A54A89" w:rsidTr="00E74FE6">
        <w:trPr>
          <w:trHeight w:val="630"/>
        </w:trPr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95A" w:rsidRPr="00662F55" w:rsidRDefault="00A7495A" w:rsidP="00E74FE6">
            <w:pPr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proofErr w:type="spellStart"/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Patient</w:t>
            </w:r>
            <w:proofErr w:type="spellEnd"/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 xml:space="preserve"> 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95A" w:rsidRPr="00662F55" w:rsidRDefault="00A7495A" w:rsidP="00E74FE6">
            <w:pPr>
              <w:rPr>
                <w:rFonts w:eastAsia="Times New Roman" w:cs="Times New Roman"/>
                <w:color w:val="000000"/>
                <w:sz w:val="16"/>
                <w:szCs w:val="14"/>
                <w:lang w:val="en-GB"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val="en-GB" w:eastAsia="en-GB"/>
              </w:rPr>
              <w:t xml:space="preserve">Age at the beginning of </w:t>
            </w:r>
            <w:proofErr w:type="spellStart"/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val="en-GB" w:eastAsia="en-GB"/>
              </w:rPr>
              <w:t>cART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95A" w:rsidRPr="00662F55" w:rsidRDefault="00A7495A" w:rsidP="00E74FE6">
            <w:pPr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proofErr w:type="spellStart"/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Formulation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95A" w:rsidRPr="00662F55" w:rsidRDefault="00A7495A" w:rsidP="00E74FE6">
            <w:pPr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</w:pPr>
            <w:proofErr w:type="spellStart"/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  <w:t>Daily</w:t>
            </w:r>
            <w:proofErr w:type="spellEnd"/>
          </w:p>
          <w:p w:rsidR="00A7495A" w:rsidRPr="00662F55" w:rsidRDefault="00A7495A" w:rsidP="00E74FE6">
            <w:pPr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</w:pPr>
            <w:proofErr w:type="spellStart"/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  <w:t>Administrations</w:t>
            </w:r>
            <w:proofErr w:type="spellEnd"/>
          </w:p>
          <w:p w:rsidR="00A7495A" w:rsidRPr="00662F55" w:rsidRDefault="00A7495A" w:rsidP="00E74FE6">
            <w:pPr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  <w:t>(n).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95A" w:rsidRPr="00662F55" w:rsidRDefault="00A7495A" w:rsidP="00E74FE6">
            <w:pPr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</w:pPr>
            <w:proofErr w:type="spellStart"/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  <w:t>Current</w:t>
            </w:r>
            <w:proofErr w:type="spellEnd"/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  <w:t xml:space="preserve"> </w:t>
            </w:r>
            <w:proofErr w:type="spellStart"/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  <w:t>cART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95A" w:rsidRPr="00662F55" w:rsidRDefault="00A7495A" w:rsidP="00E74FE6">
            <w:pPr>
              <w:rPr>
                <w:rFonts w:eastAsia="Times New Roman" w:cs="Times New Roman"/>
                <w:color w:val="000000"/>
                <w:sz w:val="16"/>
                <w:szCs w:val="12"/>
                <w:lang w:val="en-GB"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val="en-GB" w:eastAsia="it-IT"/>
              </w:rPr>
              <w:t xml:space="preserve">Pre </w:t>
            </w:r>
            <w:proofErr w:type="spellStart"/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val="en-GB" w:eastAsia="it-IT"/>
              </w:rPr>
              <w:t>cART</w:t>
            </w:r>
            <w:proofErr w:type="spellEnd"/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val="en-GB" w:eastAsia="it-IT"/>
              </w:rPr>
              <w:t xml:space="preserve"> CD4</w:t>
            </w:r>
            <w:r w:rsidRPr="00662F55">
              <w:rPr>
                <w:rFonts w:eastAsia="Times New Roman" w:cs="Times New Roman"/>
                <w:color w:val="000000"/>
                <w:sz w:val="16"/>
                <w:szCs w:val="12"/>
                <w:vertAlign w:val="superscript"/>
                <w:lang w:val="en-GB" w:eastAsia="it-IT"/>
              </w:rPr>
              <w:t xml:space="preserve">+ </w:t>
            </w:r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val="en-GB" w:eastAsia="it-IT"/>
              </w:rPr>
              <w:t>Lymphocytes Count</w:t>
            </w:r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2"/>
                <w:lang w:val="en-GB" w:eastAsia="it-IT"/>
              </w:rPr>
              <w:t xml:space="preserve"> </w:t>
            </w:r>
            <w:r w:rsidRPr="00662F55">
              <w:rPr>
                <w:rFonts w:cs="Times New Roman"/>
                <w:sz w:val="16"/>
                <w:szCs w:val="12"/>
                <w:lang w:val="en-GB"/>
              </w:rPr>
              <w:t>cell/µL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95A" w:rsidRPr="00662F55" w:rsidRDefault="00A7495A" w:rsidP="00E74FE6">
            <w:pPr>
              <w:rPr>
                <w:rFonts w:eastAsia="Times New Roman" w:cs="Times New Roman"/>
                <w:color w:val="000000"/>
                <w:sz w:val="16"/>
                <w:szCs w:val="12"/>
                <w:lang w:val="en-GB"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val="en-GB" w:eastAsia="it-IT"/>
              </w:rPr>
              <w:t>CD4</w:t>
            </w:r>
            <w:r w:rsidRPr="00662F55">
              <w:rPr>
                <w:rFonts w:eastAsia="Times New Roman" w:cs="Times New Roman"/>
                <w:color w:val="000000"/>
                <w:sz w:val="16"/>
                <w:szCs w:val="12"/>
                <w:vertAlign w:val="superscript"/>
                <w:lang w:val="en-GB" w:eastAsia="it-IT"/>
              </w:rPr>
              <w:t>+</w:t>
            </w:r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val="en-GB" w:eastAsia="it-IT"/>
              </w:rPr>
              <w:t xml:space="preserve"> </w:t>
            </w:r>
            <w:proofErr w:type="spellStart"/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val="en-GB" w:eastAsia="it-IT"/>
              </w:rPr>
              <w:t>Lymphocityes</w:t>
            </w:r>
            <w:proofErr w:type="spellEnd"/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val="en-GB" w:eastAsia="it-IT"/>
              </w:rPr>
              <w:t xml:space="preserve"> Count</w:t>
            </w:r>
            <w:r w:rsidRPr="00662F55">
              <w:rPr>
                <w:rFonts w:eastAsia="Times New Roman" w:cs="Times New Roman"/>
                <w:color w:val="000000"/>
                <w:sz w:val="16"/>
                <w:szCs w:val="12"/>
                <w:vertAlign w:val="superscript"/>
                <w:lang w:val="en-GB" w:eastAsia="it-IT"/>
              </w:rPr>
              <w:t xml:space="preserve"> </w:t>
            </w:r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val="en-GB" w:eastAsia="it-IT"/>
              </w:rPr>
              <w:t>at last check</w:t>
            </w:r>
            <w:r w:rsidRPr="00662F55">
              <w:rPr>
                <w:rFonts w:cs="Times New Roman"/>
                <w:sz w:val="16"/>
                <w:szCs w:val="12"/>
                <w:lang w:val="en-GB"/>
              </w:rPr>
              <w:t xml:space="preserve"> cell/µL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7495A" w:rsidRPr="00662F55" w:rsidRDefault="00A7495A" w:rsidP="00E74FE6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2"/>
                <w:vertAlign w:val="superscript"/>
                <w:lang w:eastAsia="it-IT"/>
              </w:rPr>
            </w:pPr>
            <w:proofErr w:type="spellStart"/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eastAsia="it-IT"/>
              </w:rPr>
              <w:t>Pre-cART</w:t>
            </w:r>
            <w:proofErr w:type="spellEnd"/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eastAsia="it-IT"/>
              </w:rPr>
              <w:t xml:space="preserve"> VL</w:t>
            </w:r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2"/>
                <w:vertAlign w:val="superscript"/>
                <w:lang w:eastAsia="it-IT"/>
              </w:rPr>
              <w:t>*</w:t>
            </w:r>
          </w:p>
          <w:p w:rsidR="00A7495A" w:rsidRPr="00662F55" w:rsidRDefault="00A7495A" w:rsidP="00E74FE6">
            <w:pPr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proofErr w:type="spellStart"/>
            <w:r w:rsidRPr="00662F55">
              <w:rPr>
                <w:rFonts w:cs="Times New Roman"/>
                <w:sz w:val="16"/>
                <w:szCs w:val="12"/>
              </w:rPr>
              <w:t>copies</w:t>
            </w:r>
            <w:proofErr w:type="spellEnd"/>
            <w:r w:rsidRPr="00662F55">
              <w:rPr>
                <w:rFonts w:cs="Times New Roman"/>
                <w:sz w:val="16"/>
                <w:szCs w:val="12"/>
              </w:rPr>
              <w:t>/</w:t>
            </w:r>
            <w:proofErr w:type="spellStart"/>
            <w:r w:rsidRPr="00662F55">
              <w:rPr>
                <w:rFonts w:cs="Times New Roman"/>
                <w:sz w:val="16"/>
                <w:szCs w:val="12"/>
              </w:rPr>
              <w:t>mL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7495A" w:rsidRPr="00662F55" w:rsidRDefault="00A7495A" w:rsidP="00E74FE6">
            <w:pPr>
              <w:rPr>
                <w:rFonts w:eastAsia="Times New Roman" w:cs="Times New Roman"/>
                <w:color w:val="000000"/>
                <w:sz w:val="16"/>
                <w:szCs w:val="14"/>
                <w:lang w:val="en-GB"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val="en-GB" w:eastAsia="it-IT"/>
              </w:rPr>
              <w:t>VL</w:t>
            </w:r>
            <w:r w:rsidRPr="00662F55">
              <w:rPr>
                <w:rFonts w:eastAsia="Times New Roman" w:cs="Times New Roman"/>
                <w:color w:val="000000"/>
                <w:sz w:val="16"/>
                <w:szCs w:val="12"/>
                <w:vertAlign w:val="superscript"/>
                <w:lang w:val="en-GB" w:eastAsia="it-IT"/>
              </w:rPr>
              <w:t>*</w:t>
            </w:r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val="en-GB" w:eastAsia="it-IT"/>
              </w:rPr>
              <w:t xml:space="preserve"> at last check</w:t>
            </w:r>
            <w:r w:rsidRPr="00662F55">
              <w:rPr>
                <w:rFonts w:cs="Times New Roman"/>
                <w:sz w:val="16"/>
                <w:szCs w:val="12"/>
                <w:lang w:val="en-GB"/>
              </w:rPr>
              <w:t xml:space="preserve"> copies/mL</w:t>
            </w:r>
          </w:p>
        </w:tc>
      </w:tr>
      <w:tr w:rsidR="00A7495A" w:rsidRPr="00662F55" w:rsidTr="00E74FE6">
        <w:trPr>
          <w:trHeight w:val="240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 xml:space="preserve">n°1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 xml:space="preserve">14 </w:t>
            </w:r>
            <w:proofErr w:type="spellStart"/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>years</w:t>
            </w:r>
            <w:proofErr w:type="spellEnd"/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>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 xml:space="preserve">        Tablet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           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</w:pPr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2"/>
                <w:lang w:eastAsia="en-GB"/>
              </w:rPr>
              <w:t>FTC+TDF</w:t>
            </w:r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  <w:t>+DT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A7495A" w:rsidRPr="00662F55" w:rsidRDefault="00A7495A" w:rsidP="00E74FE6">
            <w:pPr>
              <w:spacing w:line="360" w:lineRule="auto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8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A7495A" w:rsidRPr="00662F55" w:rsidRDefault="00A7495A" w:rsidP="00E74FE6">
            <w:pPr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7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A7495A" w:rsidRPr="00662F55" w:rsidRDefault="00A7495A" w:rsidP="00E74FE6">
            <w:pPr>
              <w:rPr>
                <w:rFonts w:eastAsia="Times New Roman" w:cs="Times New Roman"/>
                <w:color w:val="000000"/>
                <w:sz w:val="16"/>
                <w:szCs w:val="14"/>
                <w:vertAlign w:val="superscript"/>
                <w:lang w:eastAsia="en-GB"/>
              </w:rPr>
            </w:pPr>
            <w:r w:rsidRPr="00662F55">
              <w:rPr>
                <w:rFonts w:cs="Times New Roman"/>
                <w:color w:val="000000"/>
                <w:sz w:val="16"/>
                <w:szCs w:val="14"/>
              </w:rPr>
              <w:t>U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A7495A" w:rsidRPr="00662F55" w:rsidRDefault="00A7495A" w:rsidP="00E74FE6">
            <w:pPr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U</w:t>
            </w:r>
          </w:p>
        </w:tc>
      </w:tr>
      <w:tr w:rsidR="00A7495A" w:rsidRPr="00662F55" w:rsidTr="00E74FE6">
        <w:trPr>
          <w:trHeight w:val="240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n°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 xml:space="preserve">14 </w:t>
            </w:r>
            <w:proofErr w:type="spellStart"/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>years</w:t>
            </w:r>
            <w:proofErr w:type="spellEnd"/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>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        Table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           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</w:pPr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2"/>
                <w:lang w:eastAsia="en-GB"/>
              </w:rPr>
              <w:t>FTC+TDF</w:t>
            </w:r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  <w:t>+DTG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vertAlign w:val="superscript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15-25%</w:t>
            </w:r>
            <w:r w:rsidRPr="00662F55">
              <w:rPr>
                <w:rFonts w:eastAsia="Times New Roman" w:cs="Times New Roman"/>
                <w:color w:val="000000"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1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260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49714</w:t>
            </w:r>
          </w:p>
        </w:tc>
      </w:tr>
      <w:tr w:rsidR="00A7495A" w:rsidRPr="00662F55" w:rsidTr="00E74FE6">
        <w:trPr>
          <w:trHeight w:val="240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n°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 xml:space="preserve">7 </w:t>
            </w:r>
            <w:proofErr w:type="spellStart"/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>year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        Table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           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</w:pPr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2"/>
                <w:lang w:eastAsia="en-GB"/>
              </w:rPr>
              <w:t>FTC+TDF</w:t>
            </w:r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  <w:t>+DRV+RT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10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13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13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U</w:t>
            </w:r>
          </w:p>
        </w:tc>
      </w:tr>
      <w:tr w:rsidR="00A7495A" w:rsidRPr="00662F55" w:rsidTr="00E74FE6">
        <w:trPr>
          <w:trHeight w:val="240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n°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 xml:space="preserve">12 </w:t>
            </w:r>
            <w:proofErr w:type="spellStart"/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>years</w:t>
            </w:r>
            <w:proofErr w:type="spellEnd"/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>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        Table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           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</w:pPr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2"/>
                <w:lang w:eastAsia="en-GB"/>
              </w:rPr>
              <w:t>FTC+TDF</w:t>
            </w:r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  <w:t>+DRV+RT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7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6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U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U</w:t>
            </w:r>
          </w:p>
        </w:tc>
      </w:tr>
      <w:tr w:rsidR="00A7495A" w:rsidRPr="00662F55" w:rsidTr="00E74FE6">
        <w:trPr>
          <w:trHeight w:val="240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n°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 xml:space="preserve">14 </w:t>
            </w:r>
            <w:proofErr w:type="spellStart"/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>years</w:t>
            </w:r>
            <w:proofErr w:type="spellEnd"/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>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        Table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           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</w:pPr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2"/>
                <w:lang w:eastAsia="en-GB"/>
              </w:rPr>
              <w:t>FTC+TDF</w:t>
            </w:r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  <w:t>+MK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12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8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35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U</w:t>
            </w:r>
          </w:p>
        </w:tc>
      </w:tr>
      <w:tr w:rsidR="00A7495A" w:rsidRPr="00662F55" w:rsidTr="00E74FE6">
        <w:trPr>
          <w:trHeight w:val="240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n°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 xml:space="preserve">11 </w:t>
            </w:r>
            <w:proofErr w:type="spellStart"/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>year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        Table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           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</w:pPr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2"/>
                <w:lang w:eastAsia="en-GB"/>
              </w:rPr>
              <w:t>FTC+TDF</w:t>
            </w:r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  <w:t>+LPV+RT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vertAlign w:val="superscript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15-24%</w:t>
            </w:r>
            <w:r w:rsidRPr="00662F55">
              <w:rPr>
                <w:rFonts w:eastAsia="Times New Roman" w:cs="Times New Roman"/>
                <w:color w:val="000000"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3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vertAlign w:val="superscript"/>
                <w:lang w:eastAsia="en-GB"/>
              </w:rPr>
            </w:pPr>
            <w:r w:rsidRPr="00662F55">
              <w:rPr>
                <w:rFonts w:cs="Times New Roman"/>
                <w:color w:val="000000"/>
                <w:sz w:val="16"/>
                <w:szCs w:val="14"/>
              </w:rPr>
              <w:t>D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83182</w:t>
            </w:r>
          </w:p>
        </w:tc>
      </w:tr>
      <w:tr w:rsidR="00A7495A" w:rsidRPr="00662F55" w:rsidTr="00E74FE6">
        <w:trPr>
          <w:trHeight w:val="240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n°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 xml:space="preserve">13 </w:t>
            </w:r>
            <w:proofErr w:type="spellStart"/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>years</w:t>
            </w:r>
            <w:proofErr w:type="spellEnd"/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>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        Table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           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</w:pPr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2"/>
                <w:lang w:eastAsia="en-GB"/>
              </w:rPr>
              <w:t>FTC+TDF</w:t>
            </w:r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  <w:t>+RTV+AT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3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48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1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U</w:t>
            </w:r>
          </w:p>
        </w:tc>
      </w:tr>
      <w:tr w:rsidR="00A7495A" w:rsidRPr="00662F55" w:rsidTr="00E74FE6">
        <w:trPr>
          <w:trHeight w:val="240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n°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 xml:space="preserve">11 </w:t>
            </w:r>
            <w:proofErr w:type="spellStart"/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>year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        Table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 xml:space="preserve">      </w:t>
            </w:r>
            <w:proofErr w:type="spellStart"/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Missing</w:t>
            </w:r>
            <w:proofErr w:type="spellEnd"/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 xml:space="preserve">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</w:pPr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2"/>
                <w:lang w:eastAsia="en-GB"/>
              </w:rPr>
              <w:t>FTC+TDF</w:t>
            </w:r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  <w:t>+NV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67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9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U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U</w:t>
            </w:r>
          </w:p>
        </w:tc>
      </w:tr>
      <w:tr w:rsidR="00A7495A" w:rsidRPr="00662F55" w:rsidTr="00E74FE6">
        <w:trPr>
          <w:trHeight w:val="240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n°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 xml:space="preserve">12 </w:t>
            </w:r>
            <w:proofErr w:type="spellStart"/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>years</w:t>
            </w:r>
            <w:proofErr w:type="spellEnd"/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>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        Table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          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</w:pPr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2"/>
                <w:lang w:eastAsia="en-GB"/>
              </w:rPr>
              <w:t>FTC+TDF</w:t>
            </w:r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  <w:t>+NV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57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3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U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bottom"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U</w:t>
            </w:r>
          </w:p>
        </w:tc>
      </w:tr>
      <w:tr w:rsidR="00A7495A" w:rsidRPr="00662F55" w:rsidTr="00E74FE6">
        <w:trPr>
          <w:trHeight w:val="240"/>
        </w:trPr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n°10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 xml:space="preserve">14 </w:t>
            </w:r>
            <w:proofErr w:type="spellStart"/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>years</w:t>
            </w:r>
            <w:proofErr w:type="spellEnd"/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>*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        Tablet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          1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  <w:t>FTC+NVP+TDF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521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592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D5DCE4" w:themeFill="text2" w:themeFillTint="33"/>
            <w:vAlign w:val="bottom"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U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D5DCE4" w:themeFill="text2" w:themeFillTint="33"/>
            <w:vAlign w:val="bottom"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U</w:t>
            </w:r>
          </w:p>
        </w:tc>
      </w:tr>
      <w:tr w:rsidR="00A7495A" w:rsidRPr="00662F55" w:rsidTr="00E74FE6">
        <w:trPr>
          <w:trHeight w:val="240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n°1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 xml:space="preserve">11 </w:t>
            </w:r>
            <w:proofErr w:type="spellStart"/>
            <w:r w:rsidRPr="00662F55">
              <w:rPr>
                <w:rFonts w:eastAsia="Times New Roman" w:cs="Times New Roman"/>
                <w:b/>
                <w:bCs/>
                <w:color w:val="000000"/>
                <w:sz w:val="16"/>
                <w:szCs w:val="14"/>
                <w:lang w:eastAsia="en-GB"/>
              </w:rPr>
              <w:t>year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        Table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          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2"/>
                <w:lang w:eastAsia="en-GB"/>
              </w:rPr>
              <w:t>FTC+TDF+LPV+RTV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55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8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vAlign w:val="bottom"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53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vAlign w:val="bottom"/>
          </w:tcPr>
          <w:p w:rsidR="00A7495A" w:rsidRPr="00662F55" w:rsidRDefault="00A7495A" w:rsidP="00E74FE6">
            <w:pPr>
              <w:jc w:val="both"/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</w:pPr>
            <w:r w:rsidRPr="00662F55">
              <w:rPr>
                <w:rFonts w:eastAsia="Times New Roman" w:cs="Times New Roman"/>
                <w:color w:val="000000"/>
                <w:sz w:val="16"/>
                <w:szCs w:val="14"/>
                <w:lang w:eastAsia="en-GB"/>
              </w:rPr>
              <w:t>U</w:t>
            </w:r>
          </w:p>
        </w:tc>
      </w:tr>
      <w:tr w:rsidR="00A7495A" w:rsidRPr="00A54A89" w:rsidTr="00E74FE6">
        <w:trPr>
          <w:trHeight w:val="825"/>
        </w:trPr>
        <w:tc>
          <w:tcPr>
            <w:tcW w:w="849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7495A" w:rsidRPr="00662F55" w:rsidRDefault="00A7495A" w:rsidP="00E74FE6">
            <w:pPr>
              <w:jc w:val="both"/>
              <w:rPr>
                <w:rFonts w:cs="Times New Roman"/>
                <w:color w:val="000000"/>
                <w:sz w:val="16"/>
                <w:szCs w:val="14"/>
                <w:vertAlign w:val="superscript"/>
                <w:lang w:val="en-GB"/>
              </w:rPr>
            </w:pPr>
            <w:r w:rsidRPr="00662F55">
              <w:rPr>
                <w:rFonts w:cs="Times New Roman"/>
                <w:color w:val="000000"/>
                <w:sz w:val="16"/>
                <w:szCs w:val="14"/>
              </w:rPr>
              <w:t xml:space="preserve">Note.  VL: </w:t>
            </w:r>
            <w:proofErr w:type="spellStart"/>
            <w:r w:rsidRPr="00662F55">
              <w:rPr>
                <w:rFonts w:cs="Times New Roman"/>
                <w:color w:val="000000"/>
                <w:sz w:val="16"/>
                <w:szCs w:val="14"/>
              </w:rPr>
              <w:t>viral</w:t>
            </w:r>
            <w:proofErr w:type="spellEnd"/>
            <w:r w:rsidRPr="00662F55">
              <w:rPr>
                <w:rFonts w:cs="Times New Roman"/>
                <w:color w:val="000000"/>
                <w:sz w:val="16"/>
                <w:szCs w:val="14"/>
              </w:rPr>
              <w:t xml:space="preserve"> </w:t>
            </w:r>
            <w:proofErr w:type="spellStart"/>
            <w:r w:rsidRPr="00662F55">
              <w:rPr>
                <w:rFonts w:cs="Times New Roman"/>
                <w:color w:val="000000"/>
                <w:sz w:val="16"/>
                <w:szCs w:val="14"/>
              </w:rPr>
              <w:t>load</w:t>
            </w:r>
            <w:proofErr w:type="spellEnd"/>
            <w:r w:rsidRPr="00662F55">
              <w:rPr>
                <w:rFonts w:cs="Times New Roman"/>
                <w:color w:val="000000"/>
                <w:sz w:val="16"/>
                <w:szCs w:val="14"/>
              </w:rPr>
              <w:t xml:space="preserve">; FTC: </w:t>
            </w:r>
            <w:proofErr w:type="spellStart"/>
            <w:r w:rsidRPr="00662F55">
              <w:rPr>
                <w:rFonts w:cs="Times New Roman"/>
                <w:color w:val="000000"/>
                <w:sz w:val="16"/>
                <w:szCs w:val="14"/>
              </w:rPr>
              <w:t>emtricitabine</w:t>
            </w:r>
            <w:proofErr w:type="spellEnd"/>
            <w:r w:rsidRPr="00662F55">
              <w:rPr>
                <w:rFonts w:cs="Times New Roman"/>
                <w:color w:val="000000"/>
                <w:sz w:val="16"/>
                <w:szCs w:val="14"/>
              </w:rPr>
              <w:t xml:space="preserve">; TDF: </w:t>
            </w:r>
            <w:proofErr w:type="spellStart"/>
            <w:r w:rsidRPr="00662F55">
              <w:rPr>
                <w:rFonts w:cs="Times New Roman"/>
                <w:color w:val="000000"/>
                <w:sz w:val="16"/>
                <w:szCs w:val="14"/>
              </w:rPr>
              <w:t>tenofovir</w:t>
            </w:r>
            <w:proofErr w:type="spellEnd"/>
            <w:r w:rsidRPr="00662F55">
              <w:rPr>
                <w:rFonts w:cs="Times New Roman"/>
                <w:color w:val="000000"/>
                <w:sz w:val="16"/>
                <w:szCs w:val="14"/>
              </w:rPr>
              <w:t xml:space="preserve"> </w:t>
            </w:r>
            <w:proofErr w:type="spellStart"/>
            <w:r w:rsidRPr="00662F55">
              <w:rPr>
                <w:rFonts w:cs="Times New Roman"/>
                <w:color w:val="000000"/>
                <w:sz w:val="16"/>
                <w:szCs w:val="14"/>
              </w:rPr>
              <w:t>disoproxil</w:t>
            </w:r>
            <w:proofErr w:type="spellEnd"/>
            <w:r w:rsidRPr="00662F55">
              <w:rPr>
                <w:rFonts w:cs="Times New Roman"/>
                <w:color w:val="000000"/>
                <w:sz w:val="16"/>
                <w:szCs w:val="14"/>
              </w:rPr>
              <w:t xml:space="preserve">; DTG: </w:t>
            </w:r>
            <w:proofErr w:type="spellStart"/>
            <w:r w:rsidRPr="00662F55">
              <w:rPr>
                <w:rFonts w:cs="Times New Roman"/>
                <w:color w:val="000000"/>
                <w:sz w:val="16"/>
                <w:szCs w:val="14"/>
              </w:rPr>
              <w:t>dolutegravir</w:t>
            </w:r>
            <w:proofErr w:type="spellEnd"/>
            <w:r w:rsidRPr="00662F55">
              <w:rPr>
                <w:rFonts w:cs="Times New Roman"/>
                <w:color w:val="000000"/>
                <w:sz w:val="16"/>
                <w:szCs w:val="14"/>
              </w:rPr>
              <w:t xml:space="preserve">; DRV: </w:t>
            </w:r>
            <w:proofErr w:type="spellStart"/>
            <w:r w:rsidRPr="00662F55">
              <w:rPr>
                <w:rFonts w:cs="Times New Roman"/>
                <w:color w:val="000000"/>
                <w:sz w:val="16"/>
                <w:szCs w:val="14"/>
              </w:rPr>
              <w:t>darunavir</w:t>
            </w:r>
            <w:proofErr w:type="spellEnd"/>
            <w:r w:rsidRPr="00662F55">
              <w:rPr>
                <w:rFonts w:cs="Times New Roman"/>
                <w:color w:val="000000"/>
                <w:sz w:val="16"/>
                <w:szCs w:val="14"/>
              </w:rPr>
              <w:t xml:space="preserve">; RTV: </w:t>
            </w:r>
            <w:proofErr w:type="spellStart"/>
            <w:r w:rsidRPr="00662F55">
              <w:rPr>
                <w:rFonts w:cs="Times New Roman"/>
                <w:color w:val="000000"/>
                <w:sz w:val="16"/>
                <w:szCs w:val="14"/>
              </w:rPr>
              <w:t>ritonavir</w:t>
            </w:r>
            <w:proofErr w:type="spellEnd"/>
            <w:r w:rsidRPr="00662F55">
              <w:rPr>
                <w:rFonts w:cs="Times New Roman"/>
                <w:color w:val="000000"/>
                <w:sz w:val="16"/>
                <w:szCs w:val="14"/>
              </w:rPr>
              <w:t xml:space="preserve">; NVP: </w:t>
            </w:r>
            <w:proofErr w:type="spellStart"/>
            <w:r w:rsidRPr="00662F55">
              <w:rPr>
                <w:rFonts w:cs="Times New Roman"/>
                <w:color w:val="000000"/>
                <w:sz w:val="16"/>
                <w:szCs w:val="14"/>
              </w:rPr>
              <w:t>nevirapine</w:t>
            </w:r>
            <w:proofErr w:type="spellEnd"/>
            <w:r w:rsidRPr="00662F55">
              <w:rPr>
                <w:rFonts w:cs="Times New Roman"/>
                <w:color w:val="000000"/>
                <w:sz w:val="16"/>
                <w:szCs w:val="14"/>
              </w:rPr>
              <w:t xml:space="preserve">; LPV: </w:t>
            </w:r>
            <w:proofErr w:type="spellStart"/>
            <w:r w:rsidRPr="00662F55">
              <w:rPr>
                <w:rFonts w:cs="Times New Roman"/>
                <w:color w:val="000000"/>
                <w:sz w:val="16"/>
                <w:szCs w:val="14"/>
              </w:rPr>
              <w:t>lopinavir</w:t>
            </w:r>
            <w:proofErr w:type="spellEnd"/>
            <w:r w:rsidRPr="00662F55">
              <w:rPr>
                <w:rFonts w:cs="Times New Roman"/>
                <w:color w:val="000000"/>
                <w:sz w:val="16"/>
                <w:szCs w:val="14"/>
              </w:rPr>
              <w:t xml:space="preserve">. </w:t>
            </w:r>
            <w:r w:rsidRPr="00662F55">
              <w:rPr>
                <w:rFonts w:cs="Times New Roman"/>
                <w:color w:val="000000"/>
                <w:sz w:val="16"/>
                <w:szCs w:val="14"/>
                <w:lang w:val="en-GB"/>
              </w:rPr>
              <w:t>U: undetectable; D: detectable. *Patients over 14 years old were considered off-label because when the therapy started the drug had been approved for an age over 18 years old or older.</w:t>
            </w:r>
          </w:p>
        </w:tc>
      </w:tr>
    </w:tbl>
    <w:p w:rsidR="00D37CEC" w:rsidRDefault="00D37CEC" w:rsidP="00A7495A">
      <w:pPr>
        <w:pStyle w:val="Standard"/>
        <w:spacing w:line="360" w:lineRule="auto"/>
        <w:jc w:val="both"/>
        <w:rPr>
          <w:rFonts w:ascii="Times New Roman" w:hAnsi="Times New Roman"/>
          <w:b/>
          <w:iCs/>
          <w:lang w:val="en-GB"/>
        </w:rPr>
      </w:pPr>
    </w:p>
    <w:p w:rsidR="00D37CEC" w:rsidRDefault="00D37CEC" w:rsidP="00D37CEC">
      <w:pPr>
        <w:pStyle w:val="Pidipagina"/>
        <w:rPr>
          <w:rFonts w:hint="eastAsia"/>
          <w:lang w:val="en-GB"/>
        </w:rPr>
      </w:pPr>
      <w:r>
        <w:rPr>
          <w:lang w:val="en-GB"/>
        </w:rPr>
        <w:br w:type="page"/>
      </w:r>
    </w:p>
    <w:p w:rsidR="00A7495A" w:rsidRPr="00BB3C2E" w:rsidRDefault="00855976" w:rsidP="00BB3C2E">
      <w:pPr>
        <w:pStyle w:val="Didascalia"/>
        <w:spacing w:line="480" w:lineRule="auto"/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</w:pPr>
      <w:bookmarkStart w:id="1" w:name="_Toc45375473"/>
      <w:r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lastRenderedPageBreak/>
        <w:t>Table</w:t>
      </w:r>
      <w:r w:rsidR="00BB3C2E" w:rsidRPr="00BB3C2E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 xml:space="preserve"> </w:t>
      </w:r>
      <w:r w:rsidR="00F3150B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>S</w:t>
      </w:r>
      <w:r w:rsidR="00D37CEC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>4</w:t>
      </w:r>
      <w:r w:rsidR="00A7495A" w:rsidRPr="00BB3C2E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 xml:space="preserve">. Characteristics of children receiving </w:t>
      </w:r>
      <w:proofErr w:type="spellStart"/>
      <w:r w:rsidR="00A7495A" w:rsidRPr="00BB3C2E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>elvitegravir</w:t>
      </w:r>
      <w:proofErr w:type="spellEnd"/>
      <w:r w:rsidR="00A7495A" w:rsidRPr="00BB3C2E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>/</w:t>
      </w:r>
      <w:proofErr w:type="spellStart"/>
      <w:r w:rsidR="00A7495A" w:rsidRPr="00BB3C2E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>cobicistat</w:t>
      </w:r>
      <w:proofErr w:type="spellEnd"/>
      <w:r w:rsidR="00A7495A" w:rsidRPr="00BB3C2E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>/</w:t>
      </w:r>
      <w:proofErr w:type="spellStart"/>
      <w:r w:rsidR="00A7495A" w:rsidRPr="00BB3C2E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>emtricitabine</w:t>
      </w:r>
      <w:proofErr w:type="spellEnd"/>
      <w:r w:rsidR="00A7495A" w:rsidRPr="00BB3C2E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>/</w:t>
      </w:r>
      <w:proofErr w:type="spellStart"/>
      <w:r w:rsidR="00A7495A" w:rsidRPr="00BB3C2E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>tenofovir</w:t>
      </w:r>
      <w:proofErr w:type="spellEnd"/>
      <w:r w:rsidR="00A7495A" w:rsidRPr="00BB3C2E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 xml:space="preserve"> </w:t>
      </w:r>
      <w:proofErr w:type="spellStart"/>
      <w:r w:rsidR="00A7495A" w:rsidRPr="00BB3C2E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>alafenamide</w:t>
      </w:r>
      <w:proofErr w:type="spellEnd"/>
      <w:r w:rsidR="00A7495A" w:rsidRPr="00BB3C2E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 xml:space="preserve"> off-label</w:t>
      </w:r>
      <w:bookmarkEnd w:id="1"/>
    </w:p>
    <w:p w:rsidR="00A7495A" w:rsidRPr="00B255A1" w:rsidRDefault="00A7495A" w:rsidP="00A7495A">
      <w:pPr>
        <w:pStyle w:val="Pidipagina"/>
        <w:rPr>
          <w:rFonts w:hint="eastAsia"/>
          <w:lang w:val="en-GB"/>
        </w:rPr>
      </w:pPr>
    </w:p>
    <w:tbl>
      <w:tblPr>
        <w:tblW w:w="8446" w:type="dxa"/>
        <w:tblLook w:val="04A0" w:firstRow="1" w:lastRow="0" w:firstColumn="1" w:lastColumn="0" w:noHBand="0" w:noVBand="1"/>
      </w:tblPr>
      <w:tblGrid>
        <w:gridCol w:w="680"/>
        <w:gridCol w:w="885"/>
        <w:gridCol w:w="1043"/>
        <w:gridCol w:w="1174"/>
        <w:gridCol w:w="1796"/>
        <w:gridCol w:w="1052"/>
        <w:gridCol w:w="1164"/>
        <w:gridCol w:w="922"/>
        <w:gridCol w:w="922"/>
      </w:tblGrid>
      <w:tr w:rsidR="00A7495A" w:rsidRPr="00A54A89" w:rsidTr="00E74FE6">
        <w:trPr>
          <w:trHeight w:val="645"/>
        </w:trPr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Patient</w:t>
            </w:r>
            <w:proofErr w:type="spellEnd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 xml:space="preserve"> 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val="en-GB"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val="en-GB" w:eastAsia="en-GB"/>
              </w:rPr>
              <w:t xml:space="preserve">Age at the beginning of </w:t>
            </w: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val="en-GB" w:eastAsia="en-GB"/>
              </w:rPr>
              <w:t>cART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Formulation</w:t>
            </w:r>
            <w:proofErr w:type="spellEnd"/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Daily</w:t>
            </w:r>
            <w:proofErr w:type="spellEnd"/>
          </w:p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Administrions</w:t>
            </w:r>
            <w:proofErr w:type="spellEnd"/>
          </w:p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(n)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Current</w:t>
            </w:r>
            <w:proofErr w:type="spellEnd"/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 xml:space="preserve"> </w:t>
            </w: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cAR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0"/>
                <w:lang w:val="en-GB" w:eastAsia="it-IT"/>
              </w:rPr>
              <w:t xml:space="preserve">Pre </w:t>
            </w: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0"/>
                <w:lang w:val="en-GB" w:eastAsia="it-IT"/>
              </w:rPr>
              <w:t>cART</w:t>
            </w:r>
            <w:proofErr w:type="spellEnd"/>
            <w:r w:rsidRPr="00BB3C2E">
              <w:rPr>
                <w:rFonts w:eastAsia="Times New Roman" w:cs="Times New Roman"/>
                <w:color w:val="000000"/>
                <w:sz w:val="18"/>
                <w:szCs w:val="10"/>
                <w:lang w:val="en-GB" w:eastAsia="it-IT"/>
              </w:rPr>
              <w:t xml:space="preserve"> CD4</w:t>
            </w:r>
            <w:r w:rsidRPr="00BB3C2E">
              <w:rPr>
                <w:rFonts w:eastAsia="Times New Roman" w:cs="Times New Roman"/>
                <w:color w:val="000000"/>
                <w:sz w:val="18"/>
                <w:szCs w:val="10"/>
                <w:vertAlign w:val="superscript"/>
                <w:lang w:val="en-GB" w:eastAsia="it-IT"/>
              </w:rPr>
              <w:t xml:space="preserve">+ </w:t>
            </w:r>
            <w:r w:rsidRPr="00BB3C2E">
              <w:rPr>
                <w:rFonts w:eastAsia="Times New Roman" w:cs="Times New Roman"/>
                <w:color w:val="000000"/>
                <w:sz w:val="18"/>
                <w:szCs w:val="10"/>
                <w:lang w:val="en-GB" w:eastAsia="it-IT"/>
              </w:rPr>
              <w:t>Lymphocyte Count</w:t>
            </w: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r w:rsidRPr="00BB3C2E">
              <w:rPr>
                <w:rFonts w:cs="Times New Roman"/>
                <w:sz w:val="18"/>
                <w:szCs w:val="12"/>
                <w:lang w:val="en-GB"/>
              </w:rPr>
              <w:t>cell/µL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both"/>
              <w:rPr>
                <w:rFonts w:cs="Times New Roman"/>
                <w:sz w:val="18"/>
                <w:szCs w:val="10"/>
                <w:lang w:val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0"/>
                <w:lang w:val="en-GB" w:eastAsia="it-IT"/>
              </w:rPr>
              <w:t>CD4</w:t>
            </w:r>
            <w:r w:rsidRPr="00BB3C2E">
              <w:rPr>
                <w:rFonts w:eastAsia="Times New Roman" w:cs="Times New Roman"/>
                <w:color w:val="000000"/>
                <w:sz w:val="18"/>
                <w:szCs w:val="10"/>
                <w:vertAlign w:val="superscript"/>
                <w:lang w:val="en-GB" w:eastAsia="it-IT"/>
              </w:rPr>
              <w:t>+</w:t>
            </w:r>
            <w:r w:rsidRPr="00BB3C2E">
              <w:rPr>
                <w:rFonts w:eastAsia="Times New Roman" w:cs="Times New Roman"/>
                <w:color w:val="000000"/>
                <w:sz w:val="18"/>
                <w:szCs w:val="10"/>
                <w:lang w:val="en-GB" w:eastAsia="it-IT"/>
              </w:rPr>
              <w:t xml:space="preserve"> </w:t>
            </w: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0"/>
                <w:lang w:val="en-GB" w:eastAsia="it-IT"/>
              </w:rPr>
              <w:t>Lymphocityes</w:t>
            </w:r>
            <w:proofErr w:type="spellEnd"/>
            <w:r w:rsidRPr="00BB3C2E">
              <w:rPr>
                <w:rFonts w:eastAsia="Times New Roman" w:cs="Times New Roman"/>
                <w:color w:val="000000"/>
                <w:sz w:val="18"/>
                <w:szCs w:val="10"/>
                <w:lang w:val="en-GB" w:eastAsia="it-IT"/>
              </w:rPr>
              <w:t xml:space="preserve"> Count</w:t>
            </w:r>
            <w:r w:rsidRPr="00BB3C2E">
              <w:rPr>
                <w:rFonts w:eastAsia="Times New Roman" w:cs="Times New Roman"/>
                <w:color w:val="000000"/>
                <w:sz w:val="18"/>
                <w:szCs w:val="10"/>
                <w:vertAlign w:val="superscript"/>
                <w:lang w:val="en-GB" w:eastAsia="it-IT"/>
              </w:rPr>
              <w:t xml:space="preserve"> </w:t>
            </w:r>
            <w:r w:rsidRPr="00BB3C2E">
              <w:rPr>
                <w:rFonts w:eastAsia="Times New Roman" w:cs="Times New Roman"/>
                <w:color w:val="000000"/>
                <w:sz w:val="18"/>
                <w:szCs w:val="10"/>
                <w:lang w:val="en-GB" w:eastAsia="it-IT"/>
              </w:rPr>
              <w:t>at last check</w:t>
            </w:r>
            <w:r w:rsidRPr="00BB3C2E">
              <w:rPr>
                <w:rFonts w:cs="Times New Roman"/>
                <w:sz w:val="18"/>
                <w:szCs w:val="10"/>
                <w:lang w:val="en-GB"/>
              </w:rPr>
              <w:t xml:space="preserve"> </w:t>
            </w:r>
          </w:p>
          <w:p w:rsidR="00A7495A" w:rsidRPr="00BB3C2E" w:rsidRDefault="00A7495A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BB3C2E">
              <w:rPr>
                <w:rFonts w:cs="Times New Roman"/>
                <w:sz w:val="18"/>
                <w:szCs w:val="12"/>
              </w:rPr>
              <w:t>cell</w:t>
            </w:r>
            <w:proofErr w:type="spellEnd"/>
            <w:r w:rsidRPr="00BB3C2E">
              <w:rPr>
                <w:rFonts w:cs="Times New Roman"/>
                <w:sz w:val="18"/>
                <w:szCs w:val="12"/>
              </w:rPr>
              <w:t>/µL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95A" w:rsidRPr="00BB3C2E" w:rsidRDefault="00A7495A" w:rsidP="00E74FE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0"/>
                <w:vertAlign w:val="superscript"/>
                <w:lang w:eastAsia="it-IT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0"/>
                <w:lang w:eastAsia="it-IT"/>
              </w:rPr>
              <w:t>Pre-cART</w:t>
            </w:r>
            <w:proofErr w:type="spellEnd"/>
            <w:r w:rsidRPr="00BB3C2E">
              <w:rPr>
                <w:rFonts w:eastAsia="Times New Roman" w:cs="Times New Roman"/>
                <w:color w:val="000000"/>
                <w:sz w:val="18"/>
                <w:szCs w:val="10"/>
                <w:lang w:eastAsia="it-IT"/>
              </w:rPr>
              <w:t xml:space="preserve"> VL</w:t>
            </w: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0"/>
                <w:vertAlign w:val="superscript"/>
                <w:lang w:eastAsia="it-IT"/>
              </w:rPr>
              <w:t>*</w:t>
            </w:r>
          </w:p>
          <w:p w:rsidR="00A7495A" w:rsidRPr="00BB3C2E" w:rsidRDefault="00A7495A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BB3C2E">
              <w:rPr>
                <w:sz w:val="18"/>
                <w:szCs w:val="10"/>
              </w:rPr>
              <w:t>copies</w:t>
            </w:r>
            <w:proofErr w:type="spellEnd"/>
            <w:r w:rsidRPr="00BB3C2E">
              <w:rPr>
                <w:sz w:val="18"/>
                <w:szCs w:val="10"/>
              </w:rPr>
              <w:t>/</w:t>
            </w:r>
            <w:proofErr w:type="spellStart"/>
            <w:r w:rsidRPr="00BB3C2E">
              <w:rPr>
                <w:sz w:val="18"/>
                <w:szCs w:val="10"/>
              </w:rPr>
              <w:t>mL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95A" w:rsidRPr="00BB3C2E" w:rsidRDefault="00A7495A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0"/>
                <w:lang w:val="en-GB"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0"/>
                <w:lang w:val="en-GB" w:eastAsia="it-IT"/>
              </w:rPr>
              <w:t>VL</w:t>
            </w:r>
            <w:r w:rsidRPr="00BB3C2E">
              <w:rPr>
                <w:rFonts w:eastAsia="Times New Roman" w:cs="Times New Roman"/>
                <w:color w:val="000000"/>
                <w:sz w:val="18"/>
                <w:szCs w:val="10"/>
                <w:vertAlign w:val="superscript"/>
                <w:lang w:val="en-GB" w:eastAsia="it-IT"/>
              </w:rPr>
              <w:t>*</w:t>
            </w:r>
            <w:r w:rsidRPr="00BB3C2E">
              <w:rPr>
                <w:rFonts w:eastAsia="Times New Roman" w:cs="Times New Roman"/>
                <w:color w:val="000000"/>
                <w:sz w:val="18"/>
                <w:szCs w:val="10"/>
                <w:lang w:val="en-GB" w:eastAsia="it-IT"/>
              </w:rPr>
              <w:t xml:space="preserve"> at last check</w:t>
            </w:r>
            <w:r w:rsidRPr="00BB3C2E">
              <w:rPr>
                <w:sz w:val="18"/>
                <w:szCs w:val="10"/>
                <w:lang w:val="en-GB"/>
              </w:rPr>
              <w:t xml:space="preserve"> copies/mL</w:t>
            </w:r>
          </w:p>
        </w:tc>
      </w:tr>
      <w:tr w:rsidR="00A7495A" w:rsidRPr="009B7EEC" w:rsidTr="00E74FE6">
        <w:trPr>
          <w:trHeight w:val="240"/>
        </w:trPr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n°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 xml:space="preserve">11 </w:t>
            </w:r>
            <w:proofErr w:type="spellStart"/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years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Tablet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1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FTC+TAF+EVG+CO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highlight w:val="green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960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710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D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</w:tr>
      <w:tr w:rsidR="00A7495A" w:rsidRPr="009B7EEC" w:rsidTr="00E74FE6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n°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 xml:space="preserve">11 </w:t>
            </w:r>
            <w:proofErr w:type="spellStart"/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year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Table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FTC+TAF+EVG+CO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93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86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</w:tr>
      <w:tr w:rsidR="00A7495A" w:rsidRPr="009B7EEC" w:rsidTr="00E74FE6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n°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 xml:space="preserve">8 </w:t>
            </w:r>
            <w:proofErr w:type="spellStart"/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year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Tablet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FTC+TAF+EVG+CO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82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16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2</w:t>
            </w:r>
            <w:r w:rsidRPr="00BB3C2E">
              <w:rPr>
                <w:rFonts w:eastAsia="Times New Roman" w:cs="Times New Roman"/>
                <w:color w:val="000000"/>
                <w:sz w:val="18"/>
                <w:szCs w:val="14"/>
                <w:shd w:val="clear" w:color="auto" w:fill="FFFFFF" w:themeFill="background1"/>
                <w:lang w:eastAsia="en-GB"/>
              </w:rPr>
              <w:t>0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</w:tr>
      <w:tr w:rsidR="00A7495A" w:rsidRPr="009B7EEC" w:rsidTr="00E74FE6">
        <w:trPr>
          <w:trHeight w:val="240"/>
        </w:trPr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n°4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 xml:space="preserve">9 </w:t>
            </w:r>
            <w:proofErr w:type="spellStart"/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year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Tablet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FTC+TAF+EVG+COB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1068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892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vAlign w:val="bottom"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vAlign w:val="bottom"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</w:tr>
      <w:tr w:rsidR="00A7495A" w:rsidRPr="009B7EEC" w:rsidTr="00E74FE6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n°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DCE4" w:themeFill="tex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 xml:space="preserve">8 </w:t>
            </w:r>
            <w:proofErr w:type="spellStart"/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year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Table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FTC+TAF+EVG+CO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76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82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bottom"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bottom"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</w:tr>
      <w:tr w:rsidR="00A7495A" w:rsidRPr="00A54A89" w:rsidTr="00E74FE6">
        <w:trPr>
          <w:trHeight w:val="737"/>
        </w:trPr>
        <w:tc>
          <w:tcPr>
            <w:tcW w:w="844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7495A" w:rsidRPr="00BB3C2E" w:rsidRDefault="00A7495A" w:rsidP="00E74FE6">
            <w:pPr>
              <w:rPr>
                <w:rFonts w:cs="Times New Roman"/>
                <w:color w:val="000000"/>
                <w:sz w:val="18"/>
                <w:szCs w:val="14"/>
                <w:lang w:val="en-GB"/>
              </w:rPr>
            </w:pPr>
            <w:r w:rsidRPr="00BB3C2E">
              <w:rPr>
                <w:rFonts w:cs="Times New Roman"/>
                <w:color w:val="000000"/>
                <w:sz w:val="18"/>
                <w:szCs w:val="14"/>
                <w:lang w:val="en-GB"/>
              </w:rPr>
              <w:t xml:space="preserve">FTC: </w:t>
            </w:r>
            <w:proofErr w:type="spellStart"/>
            <w:r w:rsidRPr="00BB3C2E">
              <w:rPr>
                <w:rFonts w:cs="Times New Roman"/>
                <w:color w:val="000000"/>
                <w:sz w:val="18"/>
                <w:szCs w:val="14"/>
                <w:lang w:val="en-GB"/>
              </w:rPr>
              <w:t>emtricitabine</w:t>
            </w:r>
            <w:proofErr w:type="spellEnd"/>
            <w:r w:rsidRPr="00BB3C2E">
              <w:rPr>
                <w:rFonts w:cs="Times New Roman"/>
                <w:color w:val="000000"/>
                <w:sz w:val="18"/>
                <w:szCs w:val="14"/>
                <w:lang w:val="en-GB"/>
              </w:rPr>
              <w:t xml:space="preserve">; TAF: </w:t>
            </w:r>
            <w:proofErr w:type="spellStart"/>
            <w:r w:rsidRPr="00BB3C2E">
              <w:rPr>
                <w:rFonts w:cs="Times New Roman"/>
                <w:color w:val="000000"/>
                <w:sz w:val="18"/>
                <w:szCs w:val="14"/>
                <w:lang w:val="en-GB"/>
              </w:rPr>
              <w:t>tenofovir</w:t>
            </w:r>
            <w:proofErr w:type="spellEnd"/>
            <w:r w:rsidRPr="00BB3C2E">
              <w:rPr>
                <w:rFonts w:cs="Times New Roman"/>
                <w:color w:val="000000"/>
                <w:sz w:val="18"/>
                <w:szCs w:val="14"/>
                <w:lang w:val="en-GB"/>
              </w:rPr>
              <w:t xml:space="preserve"> </w:t>
            </w:r>
            <w:proofErr w:type="spellStart"/>
            <w:r w:rsidRPr="00BB3C2E">
              <w:rPr>
                <w:rFonts w:cs="Times New Roman"/>
                <w:color w:val="000000"/>
                <w:sz w:val="18"/>
                <w:szCs w:val="14"/>
                <w:lang w:val="en-GB"/>
              </w:rPr>
              <w:t>alafenamide</w:t>
            </w:r>
            <w:proofErr w:type="spellEnd"/>
            <w:r w:rsidRPr="00BB3C2E">
              <w:rPr>
                <w:rFonts w:cs="Times New Roman"/>
                <w:color w:val="000000"/>
                <w:sz w:val="18"/>
                <w:szCs w:val="14"/>
                <w:lang w:val="en-GB"/>
              </w:rPr>
              <w:t xml:space="preserve">; EVG: </w:t>
            </w:r>
            <w:proofErr w:type="spellStart"/>
            <w:r w:rsidRPr="00BB3C2E">
              <w:rPr>
                <w:rFonts w:cs="Times New Roman"/>
                <w:color w:val="000000"/>
                <w:sz w:val="18"/>
                <w:szCs w:val="14"/>
                <w:lang w:val="en-GB"/>
              </w:rPr>
              <w:t>elvitegravir</w:t>
            </w:r>
            <w:proofErr w:type="spellEnd"/>
            <w:r w:rsidRPr="00BB3C2E">
              <w:rPr>
                <w:rFonts w:cs="Times New Roman"/>
                <w:color w:val="000000"/>
                <w:sz w:val="18"/>
                <w:szCs w:val="14"/>
                <w:lang w:val="en-GB"/>
              </w:rPr>
              <w:t xml:space="preserve">; COB: </w:t>
            </w:r>
            <w:proofErr w:type="spellStart"/>
            <w:r w:rsidRPr="00BB3C2E">
              <w:rPr>
                <w:rFonts w:cs="Times New Roman"/>
                <w:color w:val="000000"/>
                <w:sz w:val="18"/>
                <w:szCs w:val="14"/>
                <w:lang w:val="en-GB"/>
              </w:rPr>
              <w:t>cobicistat</w:t>
            </w:r>
            <w:proofErr w:type="spellEnd"/>
            <w:r w:rsidRPr="00BB3C2E">
              <w:rPr>
                <w:rFonts w:cs="Times New Roman"/>
                <w:color w:val="000000"/>
                <w:sz w:val="18"/>
                <w:szCs w:val="14"/>
                <w:lang w:val="en-GB"/>
              </w:rPr>
              <w:t>. VL: viral load; U: undetectable D: detectable</w:t>
            </w:r>
          </w:p>
        </w:tc>
      </w:tr>
    </w:tbl>
    <w:p w:rsidR="00A7495A" w:rsidRDefault="00A7495A" w:rsidP="00A7495A">
      <w:pPr>
        <w:pStyle w:val="Didascalia"/>
        <w:rPr>
          <w:rFonts w:hint="eastAsia"/>
          <w:b/>
          <w:bCs w:val="0"/>
          <w:i w:val="0"/>
          <w:iCs/>
          <w:szCs w:val="20"/>
          <w:lang w:val="en-US"/>
        </w:rPr>
      </w:pPr>
    </w:p>
    <w:p w:rsidR="00D37CEC" w:rsidRDefault="00D37CEC">
      <w:pPr>
        <w:widowControl/>
        <w:suppressAutoHyphens w:val="0"/>
        <w:autoSpaceDN/>
        <w:spacing w:after="160" w:line="259" w:lineRule="auto"/>
        <w:textAlignment w:val="auto"/>
        <w:rPr>
          <w:rFonts w:ascii="Liberation Serif" w:eastAsia="NSimSun" w:hAnsi="Liberation Serif" w:cs="Mangal" w:hint="eastAsia"/>
          <w:b/>
          <w:iCs/>
          <w:sz w:val="20"/>
          <w:szCs w:val="20"/>
          <w:lang w:val="en-US"/>
        </w:rPr>
      </w:pPr>
      <w:r>
        <w:rPr>
          <w:rFonts w:hint="eastAsia"/>
          <w:b/>
          <w:bCs/>
          <w:i/>
          <w:iCs/>
          <w:szCs w:val="20"/>
          <w:lang w:val="en-US"/>
        </w:rPr>
        <w:br w:type="page"/>
      </w:r>
    </w:p>
    <w:p w:rsidR="00A7495A" w:rsidRPr="00BB3C2E" w:rsidRDefault="00855976" w:rsidP="00BB3C2E">
      <w:pPr>
        <w:pStyle w:val="Didascalia"/>
        <w:spacing w:line="480" w:lineRule="auto"/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</w:pPr>
      <w:bookmarkStart w:id="2" w:name="_Toc45375474"/>
      <w:r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lastRenderedPageBreak/>
        <w:t>Table</w:t>
      </w:r>
      <w:r w:rsidR="00D37CEC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 xml:space="preserve"> </w:t>
      </w:r>
      <w:r w:rsidR="00F3150B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>S</w:t>
      </w:r>
      <w:r w:rsidR="00D37CEC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>5</w:t>
      </w:r>
      <w:r w:rsidR="00A7495A" w:rsidRPr="00BB3C2E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 xml:space="preserve">. Characteristics of children receiving </w:t>
      </w:r>
      <w:proofErr w:type="spellStart"/>
      <w:r w:rsidR="00A7495A" w:rsidRPr="00BB3C2E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>abacavir</w:t>
      </w:r>
      <w:proofErr w:type="spellEnd"/>
      <w:r w:rsidR="00A7495A" w:rsidRPr="00BB3C2E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>/</w:t>
      </w:r>
      <w:proofErr w:type="spellStart"/>
      <w:r w:rsidR="00A7495A" w:rsidRPr="00BB3C2E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>dolutegravir</w:t>
      </w:r>
      <w:proofErr w:type="spellEnd"/>
      <w:r w:rsidR="00A7495A" w:rsidRPr="00BB3C2E">
        <w:rPr>
          <w:rFonts w:ascii="Times New Roman" w:hAnsi="Times New Roman" w:cs="Times New Roman"/>
          <w:b/>
          <w:bCs w:val="0"/>
          <w:i w:val="0"/>
          <w:iCs/>
          <w:sz w:val="24"/>
          <w:szCs w:val="20"/>
          <w:lang w:val="en-GB"/>
        </w:rPr>
        <w:t>/lamivudine off-label</w:t>
      </w:r>
      <w:bookmarkEnd w:id="2"/>
    </w:p>
    <w:p w:rsidR="00A7495A" w:rsidRPr="00B255A1" w:rsidRDefault="00A7495A" w:rsidP="00A7495A">
      <w:pPr>
        <w:pStyle w:val="Pidipagina"/>
        <w:rPr>
          <w:rFonts w:hint="eastAsia"/>
          <w:lang w:val="en-GB"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701"/>
        <w:gridCol w:w="916"/>
        <w:gridCol w:w="1081"/>
        <w:gridCol w:w="1286"/>
        <w:gridCol w:w="1445"/>
        <w:gridCol w:w="1091"/>
        <w:gridCol w:w="1208"/>
        <w:gridCol w:w="955"/>
        <w:gridCol w:w="955"/>
      </w:tblGrid>
      <w:tr w:rsidR="00A7495A" w:rsidRPr="00A54A89" w:rsidTr="00E74FE6">
        <w:trPr>
          <w:trHeight w:val="720"/>
        </w:trPr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Patient</w:t>
            </w:r>
            <w:proofErr w:type="spellEnd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 xml:space="preserve"> 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val="en-GB" w:eastAsia="en-GB"/>
              </w:rPr>
              <w:t xml:space="preserve">Age at the beginning of </w:t>
            </w: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val="en-GB" w:eastAsia="en-GB"/>
              </w:rPr>
              <w:t>cART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Formulation</w:t>
            </w:r>
            <w:proofErr w:type="spellEnd"/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Daily</w:t>
            </w:r>
            <w:proofErr w:type="spellEnd"/>
          </w:p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Administations</w:t>
            </w:r>
            <w:proofErr w:type="spellEnd"/>
          </w:p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(n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Current</w:t>
            </w:r>
            <w:proofErr w:type="spellEnd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 xml:space="preserve"> </w:t>
            </w: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cART</w:t>
            </w:r>
            <w:proofErr w:type="spellEnd"/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val="en-GB" w:eastAsia="it-IT"/>
              </w:rPr>
              <w:t xml:space="preserve">Pre </w:t>
            </w: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val="en-GB" w:eastAsia="it-IT"/>
              </w:rPr>
              <w:t>cART</w:t>
            </w:r>
            <w:proofErr w:type="spellEnd"/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val="en-GB" w:eastAsia="it-IT"/>
              </w:rPr>
              <w:t xml:space="preserve"> CD4</w:t>
            </w:r>
            <w:r w:rsidRPr="00BB3C2E">
              <w:rPr>
                <w:rFonts w:eastAsia="Times New Roman" w:cs="Times New Roman"/>
                <w:color w:val="000000"/>
                <w:sz w:val="18"/>
                <w:szCs w:val="14"/>
                <w:vertAlign w:val="superscript"/>
                <w:lang w:val="en-GB" w:eastAsia="it-IT"/>
              </w:rPr>
              <w:t xml:space="preserve">+ </w:t>
            </w: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val="en-GB" w:eastAsia="it-IT"/>
              </w:rPr>
              <w:t>Lymphocyte Count</w:t>
            </w: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val="en-GB" w:eastAsia="en-GB"/>
              </w:rPr>
              <w:t>.</w:t>
            </w:r>
            <w:r w:rsidRPr="00BB3C2E">
              <w:rPr>
                <w:rFonts w:cs="Times New Roman"/>
                <w:sz w:val="18"/>
                <w:szCs w:val="12"/>
                <w:lang w:val="en-GB"/>
              </w:rPr>
              <w:t xml:space="preserve"> cell/µL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both"/>
              <w:rPr>
                <w:rFonts w:cs="Times New Roman"/>
                <w:sz w:val="18"/>
                <w:szCs w:val="14"/>
                <w:lang w:val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val="en-GB" w:eastAsia="it-IT"/>
              </w:rPr>
              <w:t>CD4</w:t>
            </w:r>
            <w:r w:rsidRPr="00BB3C2E">
              <w:rPr>
                <w:rFonts w:eastAsia="Times New Roman" w:cs="Times New Roman"/>
                <w:color w:val="000000"/>
                <w:sz w:val="18"/>
                <w:szCs w:val="14"/>
                <w:vertAlign w:val="superscript"/>
                <w:lang w:val="en-GB" w:eastAsia="it-IT"/>
              </w:rPr>
              <w:t>+</w:t>
            </w: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val="en-GB" w:eastAsia="it-IT"/>
              </w:rPr>
              <w:t xml:space="preserve"> </w:t>
            </w: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val="en-GB" w:eastAsia="it-IT"/>
              </w:rPr>
              <w:t>Lymphocityes</w:t>
            </w:r>
            <w:proofErr w:type="spellEnd"/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val="en-GB" w:eastAsia="it-IT"/>
              </w:rPr>
              <w:t xml:space="preserve"> Count</w:t>
            </w:r>
            <w:r w:rsidRPr="00BB3C2E">
              <w:rPr>
                <w:rFonts w:eastAsia="Times New Roman" w:cs="Times New Roman"/>
                <w:color w:val="000000"/>
                <w:sz w:val="18"/>
                <w:szCs w:val="14"/>
                <w:vertAlign w:val="superscript"/>
                <w:lang w:val="en-GB" w:eastAsia="it-IT"/>
              </w:rPr>
              <w:t xml:space="preserve"> </w:t>
            </w: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val="en-GB" w:eastAsia="it-IT"/>
              </w:rPr>
              <w:t>at last check</w:t>
            </w:r>
            <w:r w:rsidRPr="00BB3C2E">
              <w:rPr>
                <w:rFonts w:cs="Times New Roman"/>
                <w:sz w:val="18"/>
                <w:szCs w:val="14"/>
                <w:lang w:val="en-GB"/>
              </w:rPr>
              <w:t xml:space="preserve"> </w:t>
            </w:r>
          </w:p>
          <w:p w:rsidR="00A7495A" w:rsidRPr="00BB3C2E" w:rsidRDefault="00A7495A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BB3C2E">
              <w:rPr>
                <w:rFonts w:cs="Times New Roman"/>
                <w:sz w:val="18"/>
                <w:szCs w:val="12"/>
              </w:rPr>
              <w:t>cell</w:t>
            </w:r>
            <w:proofErr w:type="spellEnd"/>
            <w:r w:rsidRPr="00BB3C2E">
              <w:rPr>
                <w:rFonts w:cs="Times New Roman"/>
                <w:sz w:val="18"/>
                <w:szCs w:val="12"/>
              </w:rPr>
              <w:t>/µL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95A" w:rsidRPr="00BB3C2E" w:rsidRDefault="00A7495A" w:rsidP="00E74FE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4"/>
                <w:vertAlign w:val="superscript"/>
                <w:lang w:eastAsia="it-IT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it-IT"/>
              </w:rPr>
              <w:t>Pre-cART</w:t>
            </w:r>
            <w:proofErr w:type="spellEnd"/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it-IT"/>
              </w:rPr>
              <w:t xml:space="preserve"> VL</w:t>
            </w: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4"/>
                <w:vertAlign w:val="superscript"/>
                <w:lang w:eastAsia="it-IT"/>
              </w:rPr>
              <w:t>*</w:t>
            </w:r>
          </w:p>
          <w:p w:rsidR="00A7495A" w:rsidRPr="00BB3C2E" w:rsidRDefault="00A7495A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BB3C2E">
              <w:rPr>
                <w:sz w:val="18"/>
                <w:szCs w:val="12"/>
              </w:rPr>
              <w:t>copies</w:t>
            </w:r>
            <w:proofErr w:type="spellEnd"/>
            <w:r w:rsidRPr="00BB3C2E">
              <w:rPr>
                <w:sz w:val="18"/>
                <w:szCs w:val="12"/>
              </w:rPr>
              <w:t>/</w:t>
            </w:r>
            <w:proofErr w:type="spellStart"/>
            <w:r w:rsidRPr="00BB3C2E">
              <w:rPr>
                <w:sz w:val="18"/>
                <w:szCs w:val="12"/>
              </w:rPr>
              <w:t>m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95A" w:rsidRPr="00BB3C2E" w:rsidRDefault="00A7495A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val="en-GB"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val="en-GB" w:eastAsia="it-IT"/>
              </w:rPr>
              <w:t>VL</w:t>
            </w:r>
            <w:r w:rsidRPr="00BB3C2E">
              <w:rPr>
                <w:rFonts w:eastAsia="Times New Roman" w:cs="Times New Roman"/>
                <w:color w:val="000000"/>
                <w:sz w:val="18"/>
                <w:szCs w:val="14"/>
                <w:vertAlign w:val="superscript"/>
                <w:lang w:val="en-GB" w:eastAsia="it-IT"/>
              </w:rPr>
              <w:t>*</w:t>
            </w: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val="en-GB" w:eastAsia="it-IT"/>
              </w:rPr>
              <w:t xml:space="preserve"> at last check</w:t>
            </w:r>
            <w:r w:rsidRPr="00BB3C2E">
              <w:rPr>
                <w:sz w:val="18"/>
                <w:szCs w:val="12"/>
                <w:lang w:val="en-GB"/>
              </w:rPr>
              <w:t xml:space="preserve"> copies/mL</w:t>
            </w:r>
          </w:p>
        </w:tc>
      </w:tr>
      <w:tr w:rsidR="00A7495A" w:rsidRPr="00BB3C2E" w:rsidTr="00E74FE6">
        <w:trPr>
          <w:trHeight w:val="240"/>
        </w:trPr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n° 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 xml:space="preserve">11 </w:t>
            </w:r>
            <w:proofErr w:type="spellStart"/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years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 xml:space="preserve">Tablet 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ABC+3TC+DTG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vertAlign w:val="superscript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&gt;=25%</w:t>
            </w:r>
            <w:r w:rsidRPr="00BB3C2E">
              <w:rPr>
                <w:rFonts w:eastAsia="Times New Roman" w:cs="Times New Roman"/>
                <w:color w:val="000000"/>
                <w:sz w:val="18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855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</w:tr>
      <w:tr w:rsidR="00A7495A" w:rsidRPr="00BB3C2E" w:rsidTr="00E74FE6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n° 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 xml:space="preserve">12 </w:t>
            </w:r>
            <w:proofErr w:type="spellStart"/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year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 xml:space="preserve">Tablet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ABC+3TC+DTG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vertAlign w:val="superscript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15-24%</w:t>
            </w:r>
            <w:r w:rsidRPr="00BB3C2E">
              <w:rPr>
                <w:rFonts w:eastAsia="Times New Roman" w:cs="Times New Roman"/>
                <w:color w:val="000000"/>
                <w:sz w:val="18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55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</w:tr>
      <w:tr w:rsidR="00A7495A" w:rsidRPr="00BB3C2E" w:rsidTr="00E74FE6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n° 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 xml:space="preserve">12 </w:t>
            </w:r>
            <w:proofErr w:type="spellStart"/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year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 xml:space="preserve">Tablet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ABC+3TC+DTG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9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8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</w:tr>
      <w:tr w:rsidR="00A7495A" w:rsidRPr="00BB3C2E" w:rsidTr="00E74FE6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n° 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 xml:space="preserve">10 </w:t>
            </w:r>
            <w:proofErr w:type="spellStart"/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year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 xml:space="preserve">Tablet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ABC+3TC+DTG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14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179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</w:tr>
      <w:tr w:rsidR="00A7495A" w:rsidRPr="00BB3C2E" w:rsidTr="00E74FE6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n° 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 xml:space="preserve">12 </w:t>
            </w:r>
            <w:proofErr w:type="spellStart"/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year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Table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Missin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ABC+3TC+DTG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vertAlign w:val="superscript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&gt;=25%</w:t>
            </w:r>
            <w:r w:rsidRPr="00BB3C2E">
              <w:rPr>
                <w:rFonts w:eastAsia="Times New Roman" w:cs="Times New Roman"/>
                <w:color w:val="000000"/>
                <w:sz w:val="18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75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vertAlign w:val="superscript"/>
                <w:lang w:eastAsia="en-GB"/>
              </w:rPr>
            </w:pPr>
            <w:r w:rsidRPr="00BB3C2E">
              <w:rPr>
                <w:rFonts w:cs="Times New Roman"/>
                <w:color w:val="000000"/>
                <w:sz w:val="18"/>
                <w:szCs w:val="14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</w:tr>
      <w:tr w:rsidR="00A7495A" w:rsidRPr="00BB3C2E" w:rsidTr="00E74FE6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n°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 xml:space="preserve">8 </w:t>
            </w:r>
            <w:proofErr w:type="spellStart"/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year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 xml:space="preserve">Tablet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Missin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ABC+3TC+DTG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vertAlign w:val="superscript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&gt;=25%</w:t>
            </w:r>
            <w:r w:rsidRPr="00BB3C2E">
              <w:rPr>
                <w:rFonts w:eastAsia="Times New Roman" w:cs="Times New Roman"/>
                <w:color w:val="000000"/>
                <w:sz w:val="18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69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vertAlign w:val="superscript"/>
                <w:lang w:eastAsia="en-GB"/>
              </w:rPr>
            </w:pPr>
            <w:r w:rsidRPr="00BB3C2E">
              <w:rPr>
                <w:rFonts w:cs="Times New Roman"/>
                <w:color w:val="000000"/>
                <w:sz w:val="18"/>
                <w:szCs w:val="14"/>
              </w:rPr>
              <w:t>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</w:tr>
      <w:tr w:rsidR="00A7495A" w:rsidRPr="00BB3C2E" w:rsidTr="00E74FE6">
        <w:trPr>
          <w:trHeight w:val="240"/>
        </w:trPr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n°7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 xml:space="preserve">11 </w:t>
            </w:r>
            <w:proofErr w:type="spellStart"/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year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 xml:space="preserve">Tablet 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Missin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ABC+3TC+DTG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863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976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vAlign w:val="bottom"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vAlign w:val="bottom"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20</w:t>
            </w:r>
          </w:p>
        </w:tc>
      </w:tr>
      <w:tr w:rsidR="00A7495A" w:rsidRPr="00BB3C2E" w:rsidTr="00E74FE6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n°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 xml:space="preserve">10 </w:t>
            </w:r>
            <w:proofErr w:type="spellStart"/>
            <w:r w:rsidRPr="00BB3C2E">
              <w:rPr>
                <w:rFonts w:eastAsia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year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 xml:space="preserve">Tablet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Missin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95A" w:rsidRPr="00BB3C2E" w:rsidRDefault="00A7495A" w:rsidP="00E74FE6">
            <w:pPr>
              <w:jc w:val="both"/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ABC+3TC+DTG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62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6"/>
                <w:lang w:eastAsia="en-GB"/>
              </w:rPr>
              <w:t>70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bottom"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bottom"/>
          </w:tcPr>
          <w:p w:rsidR="00A7495A" w:rsidRPr="00BB3C2E" w:rsidRDefault="00A7495A" w:rsidP="00E74FE6">
            <w:pPr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</w:pPr>
            <w:r w:rsidRPr="00BB3C2E">
              <w:rPr>
                <w:rFonts w:eastAsia="Times New Roman" w:cs="Times New Roman"/>
                <w:color w:val="000000"/>
                <w:sz w:val="18"/>
                <w:szCs w:val="14"/>
                <w:lang w:eastAsia="en-GB"/>
              </w:rPr>
              <w:t>U</w:t>
            </w:r>
          </w:p>
        </w:tc>
      </w:tr>
      <w:tr w:rsidR="00A7495A" w:rsidRPr="00A54A89" w:rsidTr="00E74FE6">
        <w:trPr>
          <w:trHeight w:val="579"/>
        </w:trPr>
        <w:tc>
          <w:tcPr>
            <w:tcW w:w="80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7495A" w:rsidRPr="00BB3C2E" w:rsidRDefault="00A7495A" w:rsidP="00E74FE6">
            <w:pPr>
              <w:rPr>
                <w:rFonts w:cs="Times New Roman"/>
                <w:color w:val="000000"/>
                <w:sz w:val="18"/>
                <w:szCs w:val="14"/>
                <w:lang w:val="en-GB"/>
              </w:rPr>
            </w:pPr>
            <w:r w:rsidRPr="00BB3C2E">
              <w:rPr>
                <w:rFonts w:cs="Times New Roman"/>
                <w:color w:val="000000"/>
                <w:sz w:val="18"/>
                <w:szCs w:val="14"/>
                <w:lang w:val="en-GB"/>
              </w:rPr>
              <w:t xml:space="preserve">ABC: </w:t>
            </w:r>
            <w:proofErr w:type="spellStart"/>
            <w:r w:rsidRPr="00BB3C2E">
              <w:rPr>
                <w:rFonts w:cs="Times New Roman"/>
                <w:color w:val="000000"/>
                <w:sz w:val="18"/>
                <w:szCs w:val="14"/>
                <w:lang w:val="en-GB"/>
              </w:rPr>
              <w:t>abacavir</w:t>
            </w:r>
            <w:proofErr w:type="spellEnd"/>
            <w:r w:rsidRPr="00BB3C2E">
              <w:rPr>
                <w:rFonts w:cs="Times New Roman"/>
                <w:color w:val="000000"/>
                <w:sz w:val="18"/>
                <w:szCs w:val="14"/>
                <w:lang w:val="en-GB"/>
              </w:rPr>
              <w:t xml:space="preserve">; 3TC: lamivudine; DTG: </w:t>
            </w:r>
            <w:proofErr w:type="spellStart"/>
            <w:r w:rsidRPr="00BB3C2E">
              <w:rPr>
                <w:rFonts w:cs="Times New Roman"/>
                <w:color w:val="000000"/>
                <w:sz w:val="18"/>
                <w:szCs w:val="14"/>
                <w:lang w:val="en-GB"/>
              </w:rPr>
              <w:t>dolutegravir.VL</w:t>
            </w:r>
            <w:proofErr w:type="spellEnd"/>
            <w:r w:rsidRPr="00BB3C2E">
              <w:rPr>
                <w:rFonts w:cs="Times New Roman"/>
                <w:color w:val="000000"/>
                <w:sz w:val="18"/>
                <w:szCs w:val="14"/>
                <w:lang w:val="en-GB"/>
              </w:rPr>
              <w:t>: viral load  *; U: undetectable; D: detectable</w:t>
            </w:r>
          </w:p>
        </w:tc>
      </w:tr>
    </w:tbl>
    <w:p w:rsidR="00A7495A" w:rsidRDefault="00A7495A" w:rsidP="00A7495A">
      <w:pPr>
        <w:pStyle w:val="Didascalia"/>
        <w:rPr>
          <w:rFonts w:hint="eastAsia"/>
          <w:b/>
          <w:bCs w:val="0"/>
          <w:i w:val="0"/>
          <w:iCs/>
          <w:lang w:val="en-US"/>
        </w:rPr>
      </w:pPr>
    </w:p>
    <w:p w:rsidR="00A7495A" w:rsidRDefault="00A7495A" w:rsidP="00A7495A">
      <w:pPr>
        <w:pStyle w:val="Didascalia"/>
        <w:rPr>
          <w:rFonts w:hint="eastAsia"/>
          <w:b/>
          <w:bCs w:val="0"/>
          <w:i w:val="0"/>
          <w:iCs/>
          <w:lang w:val="en-US"/>
        </w:rPr>
      </w:pPr>
      <w:bookmarkStart w:id="3" w:name="_Toc45375475"/>
    </w:p>
    <w:bookmarkEnd w:id="3"/>
    <w:p w:rsidR="007E07B1" w:rsidRPr="00A7495A" w:rsidRDefault="00F3150B">
      <w:pPr>
        <w:rPr>
          <w:lang w:val="en-GB"/>
        </w:rPr>
      </w:pPr>
    </w:p>
    <w:sectPr w:rsidR="007E07B1" w:rsidRPr="00A749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AdvOTab62ddd1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95A"/>
    <w:rsid w:val="0018482D"/>
    <w:rsid w:val="001B3C91"/>
    <w:rsid w:val="00662F55"/>
    <w:rsid w:val="00674E31"/>
    <w:rsid w:val="0070594F"/>
    <w:rsid w:val="00855976"/>
    <w:rsid w:val="00A54A89"/>
    <w:rsid w:val="00A7495A"/>
    <w:rsid w:val="00BB3C2E"/>
    <w:rsid w:val="00CF20C9"/>
    <w:rsid w:val="00D37CEC"/>
    <w:rsid w:val="00F31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747D30"/>
  <w15:chartTrackingRefBased/>
  <w15:docId w15:val="{6471D7DA-2502-4CE8-82B7-76E66B4A6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7495A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"/>
      <w:kern w:val="3"/>
      <w:sz w:val="24"/>
      <w:szCs w:val="24"/>
      <w:lang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A7495A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Mangal"/>
      <w:kern w:val="3"/>
      <w:sz w:val="24"/>
      <w:szCs w:val="24"/>
      <w:lang w:eastAsia="zh-CN" w:bidi="hi-IN"/>
    </w:rPr>
  </w:style>
  <w:style w:type="paragraph" w:styleId="Didascalia">
    <w:name w:val="caption"/>
    <w:basedOn w:val="Standard"/>
    <w:next w:val="Pidipagina"/>
    <w:rsid w:val="00A7495A"/>
    <w:pPr>
      <w:jc w:val="both"/>
    </w:pPr>
    <w:rPr>
      <w:bCs/>
      <w:i/>
      <w:sz w:val="20"/>
    </w:rPr>
  </w:style>
  <w:style w:type="paragraph" w:styleId="Pidipagina">
    <w:name w:val="footer"/>
    <w:basedOn w:val="Standard"/>
    <w:next w:val="Normale"/>
    <w:link w:val="PidipaginaCarattere"/>
    <w:uiPriority w:val="99"/>
    <w:rsid w:val="00A7495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7495A"/>
    <w:rPr>
      <w:rFonts w:ascii="Liberation Serif" w:eastAsia="NSimSun" w:hAnsi="Liberation Serif" w:cs="Mangal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879</Words>
  <Characters>16416</Characters>
  <Application>Microsoft Office Word</Application>
  <DocSecurity>0</DocSecurity>
  <Lines>136</Lines>
  <Paragraphs>3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Elena Chiappini</cp:lastModifiedBy>
  <cp:revision>3</cp:revision>
  <dcterms:created xsi:type="dcterms:W3CDTF">2021-11-30T11:21:00Z</dcterms:created>
  <dcterms:modified xsi:type="dcterms:W3CDTF">2021-11-30T11:22:00Z</dcterms:modified>
</cp:coreProperties>
</file>